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F10" w:rsidRDefault="00BE0F10" w:rsidP="00BE0F10">
      <w:r>
        <w:t xml:space="preserve">Additional file 1: </w:t>
      </w:r>
      <w:bookmarkStart w:id="0" w:name="_GoBack"/>
      <w:bookmarkEnd w:id="0"/>
      <w:r>
        <w:t xml:space="preserve">Table </w:t>
      </w:r>
      <w:r>
        <w:t>S</w:t>
      </w:r>
      <w:r>
        <w:t xml:space="preserve">1 Normalized absolute </w:t>
      </w:r>
      <w:proofErr w:type="spellStart"/>
      <w:r>
        <w:t>nCounter</w:t>
      </w:r>
      <w:proofErr w:type="spellEnd"/>
      <w:r>
        <w:t xml:space="preserve"> mRNA counts present in gonad fat. Data is represented as the mean (rang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8"/>
        <w:gridCol w:w="3303"/>
        <w:gridCol w:w="2288"/>
        <w:gridCol w:w="2340"/>
        <w:gridCol w:w="2272"/>
        <w:gridCol w:w="1344"/>
      </w:tblGrid>
      <w:tr w:rsidR="00BE0F10" w:rsidRPr="00706772" w:rsidTr="00A246F6">
        <w:trPr>
          <w:trHeight w:val="404"/>
        </w:trPr>
        <w:tc>
          <w:tcPr>
            <w:tcW w:w="1403" w:type="dxa"/>
          </w:tcPr>
          <w:p w:rsidR="00BE0F10" w:rsidRPr="00706772" w:rsidRDefault="00BE0F10" w:rsidP="00A246F6">
            <w:pPr>
              <w:jc w:val="center"/>
              <w:rPr>
                <w:b/>
              </w:rPr>
            </w:pPr>
            <w:r w:rsidRPr="00706772">
              <w:rPr>
                <w:b/>
              </w:rPr>
              <w:t>Gene</w:t>
            </w:r>
          </w:p>
        </w:tc>
        <w:tc>
          <w:tcPr>
            <w:tcW w:w="3303" w:type="dxa"/>
          </w:tcPr>
          <w:p w:rsidR="00BE0F10" w:rsidRPr="00706772" w:rsidRDefault="00BE0F10" w:rsidP="00A246F6">
            <w:pPr>
              <w:jc w:val="center"/>
              <w:rPr>
                <w:b/>
              </w:rPr>
            </w:pPr>
            <w:r w:rsidRPr="00706772">
              <w:rPr>
                <w:b/>
              </w:rPr>
              <w:t>Function</w:t>
            </w:r>
          </w:p>
        </w:tc>
        <w:tc>
          <w:tcPr>
            <w:tcW w:w="2288" w:type="dxa"/>
          </w:tcPr>
          <w:p w:rsidR="00BE0F10" w:rsidRPr="00706772" w:rsidRDefault="00BE0F10" w:rsidP="00A246F6">
            <w:pPr>
              <w:jc w:val="center"/>
              <w:rPr>
                <w:b/>
              </w:rPr>
            </w:pPr>
            <w:r w:rsidRPr="00706772">
              <w:rPr>
                <w:b/>
              </w:rPr>
              <w:t>Obese</w:t>
            </w:r>
          </w:p>
        </w:tc>
        <w:tc>
          <w:tcPr>
            <w:tcW w:w="2340" w:type="dxa"/>
          </w:tcPr>
          <w:p w:rsidR="00BE0F10" w:rsidRPr="00706772" w:rsidRDefault="00BE0F10" w:rsidP="00A246F6">
            <w:pPr>
              <w:jc w:val="center"/>
              <w:rPr>
                <w:b/>
              </w:rPr>
            </w:pPr>
            <w:r w:rsidRPr="00706772">
              <w:rPr>
                <w:b/>
              </w:rPr>
              <w:t>Lean</w:t>
            </w:r>
          </w:p>
        </w:tc>
        <w:tc>
          <w:tcPr>
            <w:tcW w:w="2272" w:type="dxa"/>
          </w:tcPr>
          <w:p w:rsidR="00BE0F10" w:rsidRPr="00706772" w:rsidRDefault="00BE0F10" w:rsidP="00A246F6">
            <w:pPr>
              <w:jc w:val="center"/>
              <w:rPr>
                <w:b/>
              </w:rPr>
            </w:pPr>
            <w:r w:rsidRPr="00706772">
              <w:rPr>
                <w:b/>
              </w:rPr>
              <w:t>HFD</w:t>
            </w:r>
          </w:p>
        </w:tc>
        <w:tc>
          <w:tcPr>
            <w:tcW w:w="1344" w:type="dxa"/>
          </w:tcPr>
          <w:p w:rsidR="00BE0F10" w:rsidRPr="00706772" w:rsidRDefault="00BE0F10" w:rsidP="00A246F6">
            <w:pPr>
              <w:jc w:val="center"/>
              <w:rPr>
                <w:b/>
              </w:rPr>
            </w:pPr>
            <w:r w:rsidRPr="00706772">
              <w:rPr>
                <w:b/>
              </w:rPr>
              <w:t>P-value</w:t>
            </w:r>
          </w:p>
        </w:tc>
      </w:tr>
      <w:tr w:rsidR="00BE0F10" w:rsidRPr="00706772" w:rsidTr="00A246F6">
        <w:trPr>
          <w:trHeight w:val="292"/>
        </w:trPr>
        <w:tc>
          <w:tcPr>
            <w:tcW w:w="1403" w:type="dxa"/>
          </w:tcPr>
          <w:p w:rsidR="00BE0F10" w:rsidRPr="00C63960" w:rsidRDefault="00BE0F10" w:rsidP="00A246F6">
            <w:pPr>
              <w:rPr>
                <w:b/>
              </w:rPr>
            </w:pPr>
            <w:r w:rsidRPr="00C63960">
              <w:rPr>
                <w:b/>
              </w:rPr>
              <w:t>IFN</w:t>
            </w:r>
            <w:r w:rsidRPr="00C63960">
              <w:rPr>
                <w:b/>
              </w:rPr>
              <w:sym w:font="Symbol" w:char="F067"/>
            </w:r>
          </w:p>
        </w:tc>
        <w:tc>
          <w:tcPr>
            <w:tcW w:w="3303" w:type="dxa"/>
          </w:tcPr>
          <w:p w:rsidR="00BE0F10" w:rsidRPr="00706772" w:rsidRDefault="00BE0F10" w:rsidP="00A246F6">
            <w:pPr>
              <w:rPr>
                <w:rFonts w:eastAsia="Times New Roman"/>
                <w:color w:val="000000"/>
              </w:rPr>
            </w:pPr>
            <w:r w:rsidRPr="00706772">
              <w:rPr>
                <w:rFonts w:eastAsia="Times New Roman"/>
                <w:color w:val="000000"/>
              </w:rPr>
              <w:t>Pro-inflammatory cytokine</w:t>
            </w:r>
          </w:p>
        </w:tc>
        <w:tc>
          <w:tcPr>
            <w:tcW w:w="2288" w:type="dxa"/>
          </w:tcPr>
          <w:p w:rsidR="00BE0F10" w:rsidRPr="00706772" w:rsidRDefault="00BE0F10" w:rsidP="00A246F6">
            <w:pPr>
              <w:jc w:val="center"/>
            </w:pPr>
            <w:r>
              <w:t xml:space="preserve">43.64 </w:t>
            </w:r>
            <w:r w:rsidRPr="00706772">
              <w:t>(</w:t>
            </w:r>
            <w:r>
              <w:t>11.95-77.41</w:t>
            </w:r>
            <w:r w:rsidRPr="00706772">
              <w:t>)</w:t>
            </w:r>
          </w:p>
        </w:tc>
        <w:tc>
          <w:tcPr>
            <w:tcW w:w="2340" w:type="dxa"/>
          </w:tcPr>
          <w:p w:rsidR="00BE0F10" w:rsidRPr="00706772" w:rsidRDefault="00BE0F10" w:rsidP="00A246F6">
            <w:pPr>
              <w:jc w:val="center"/>
            </w:pPr>
            <w:r>
              <w:t xml:space="preserve">82.05 </w:t>
            </w:r>
            <w:r w:rsidRPr="00706772">
              <w:t>(</w:t>
            </w:r>
            <w:r>
              <w:t>42.25-106.1</w:t>
            </w:r>
            <w:r w:rsidRPr="00706772">
              <w:t>)</w:t>
            </w:r>
          </w:p>
        </w:tc>
        <w:tc>
          <w:tcPr>
            <w:tcW w:w="2272" w:type="dxa"/>
          </w:tcPr>
          <w:p w:rsidR="00BE0F10" w:rsidRPr="00706772" w:rsidRDefault="00BE0F10" w:rsidP="00A246F6">
            <w:pPr>
              <w:jc w:val="center"/>
            </w:pPr>
            <w:r>
              <w:t xml:space="preserve">58.83 </w:t>
            </w:r>
            <w:r w:rsidRPr="00706772">
              <w:t>(</w:t>
            </w:r>
            <w:r>
              <w:t>27.58-85.16</w:t>
            </w:r>
            <w:r w:rsidRPr="00706772">
              <w:t>)</w:t>
            </w:r>
          </w:p>
        </w:tc>
        <w:tc>
          <w:tcPr>
            <w:tcW w:w="1344" w:type="dxa"/>
          </w:tcPr>
          <w:p w:rsidR="00BE0F10" w:rsidRPr="009D3323" w:rsidRDefault="00BE0F10" w:rsidP="00A246F6">
            <w:pPr>
              <w:jc w:val="center"/>
              <w:rPr>
                <w:b/>
              </w:rPr>
            </w:pPr>
            <w:r w:rsidRPr="009D3323">
              <w:rPr>
                <w:b/>
              </w:rPr>
              <w:t>0.0138</w:t>
            </w:r>
            <w:r w:rsidRPr="009D3323">
              <w:rPr>
                <w:b/>
                <w:sz w:val="32"/>
                <w:szCs w:val="32"/>
                <w:vertAlign w:val="superscript"/>
              </w:rPr>
              <w:t>†</w:t>
            </w:r>
          </w:p>
        </w:tc>
      </w:tr>
      <w:tr w:rsidR="00BE0F10" w:rsidRPr="00706772" w:rsidTr="00A246F6">
        <w:trPr>
          <w:trHeight w:val="292"/>
        </w:trPr>
        <w:tc>
          <w:tcPr>
            <w:tcW w:w="1403" w:type="dxa"/>
          </w:tcPr>
          <w:p w:rsidR="00BE0F10" w:rsidRPr="00C63960" w:rsidRDefault="00BE0F10" w:rsidP="00A246F6">
            <w:pPr>
              <w:rPr>
                <w:b/>
              </w:rPr>
            </w:pPr>
            <w:r w:rsidRPr="00C63960">
              <w:rPr>
                <w:b/>
              </w:rPr>
              <w:t>IL-10</w:t>
            </w:r>
          </w:p>
        </w:tc>
        <w:tc>
          <w:tcPr>
            <w:tcW w:w="3303" w:type="dxa"/>
          </w:tcPr>
          <w:p w:rsidR="00BE0F10" w:rsidRPr="00706772" w:rsidRDefault="00BE0F10" w:rsidP="00A246F6">
            <w:r w:rsidRPr="00706772">
              <w:t>Anti-inflammatory cytokine</w:t>
            </w:r>
          </w:p>
        </w:tc>
        <w:tc>
          <w:tcPr>
            <w:tcW w:w="2288" w:type="dxa"/>
          </w:tcPr>
          <w:p w:rsidR="00BE0F10" w:rsidRPr="00706772" w:rsidRDefault="00BE0F10" w:rsidP="00A246F6">
            <w:pPr>
              <w:jc w:val="center"/>
            </w:pPr>
            <w:r>
              <w:t xml:space="preserve">19.25 </w:t>
            </w:r>
            <w:r w:rsidRPr="00706772">
              <w:t>(</w:t>
            </w:r>
            <w:r>
              <w:t>11.95-30.97</w:t>
            </w:r>
            <w:r w:rsidRPr="00706772">
              <w:t>)</w:t>
            </w:r>
          </w:p>
        </w:tc>
        <w:tc>
          <w:tcPr>
            <w:tcW w:w="2340" w:type="dxa"/>
          </w:tcPr>
          <w:p w:rsidR="00BE0F10" w:rsidRPr="00706772" w:rsidRDefault="00BE0F10" w:rsidP="00A246F6">
            <w:pPr>
              <w:jc w:val="center"/>
            </w:pPr>
            <w:r>
              <w:t xml:space="preserve">27.93 </w:t>
            </w:r>
            <w:r w:rsidRPr="00706772">
              <w:t>(</w:t>
            </w:r>
            <w:r>
              <w:t>8.02-92.33</w:t>
            </w:r>
            <w:r w:rsidRPr="00706772">
              <w:t>)</w:t>
            </w:r>
          </w:p>
        </w:tc>
        <w:tc>
          <w:tcPr>
            <w:tcW w:w="2272" w:type="dxa"/>
          </w:tcPr>
          <w:p w:rsidR="00BE0F10" w:rsidRPr="00706772" w:rsidRDefault="00BE0F10" w:rsidP="00A246F6">
            <w:pPr>
              <w:jc w:val="center"/>
            </w:pPr>
            <w:r>
              <w:t xml:space="preserve">15.93 </w:t>
            </w:r>
            <w:r w:rsidRPr="00706772">
              <w:t>(</w:t>
            </w:r>
            <w:r>
              <w:t>9.75-26.04</w:t>
            </w:r>
            <w:r w:rsidRPr="00706772">
              <w:t>)</w:t>
            </w:r>
          </w:p>
        </w:tc>
        <w:tc>
          <w:tcPr>
            <w:tcW w:w="1344" w:type="dxa"/>
          </w:tcPr>
          <w:p w:rsidR="00BE0F10" w:rsidRPr="00EA14FF" w:rsidRDefault="00BE0F10" w:rsidP="00A246F6">
            <w:pPr>
              <w:jc w:val="center"/>
            </w:pPr>
            <w:r w:rsidRPr="00EA14FF">
              <w:t>0.</w:t>
            </w:r>
            <w:r>
              <w:t>3551</w:t>
            </w:r>
          </w:p>
        </w:tc>
      </w:tr>
      <w:tr w:rsidR="00BE0F10" w:rsidRPr="00706772" w:rsidTr="00A246F6">
        <w:trPr>
          <w:trHeight w:val="292"/>
        </w:trPr>
        <w:tc>
          <w:tcPr>
            <w:tcW w:w="1403" w:type="dxa"/>
          </w:tcPr>
          <w:p w:rsidR="00BE0F10" w:rsidRPr="00C63960" w:rsidRDefault="00BE0F10" w:rsidP="00A246F6">
            <w:pPr>
              <w:rPr>
                <w:b/>
              </w:rPr>
            </w:pPr>
            <w:r w:rsidRPr="00C63960">
              <w:rPr>
                <w:b/>
              </w:rPr>
              <w:t>IL-1</w:t>
            </w:r>
            <w:r w:rsidRPr="00C63960">
              <w:rPr>
                <w:b/>
              </w:rPr>
              <w:sym w:font="Symbol" w:char="F062"/>
            </w:r>
          </w:p>
        </w:tc>
        <w:tc>
          <w:tcPr>
            <w:tcW w:w="3303" w:type="dxa"/>
          </w:tcPr>
          <w:p w:rsidR="00BE0F10" w:rsidRPr="00706772" w:rsidRDefault="00BE0F10" w:rsidP="00A246F6">
            <w:r w:rsidRPr="00706772">
              <w:rPr>
                <w:rFonts w:eastAsia="Times New Roman"/>
                <w:color w:val="000000"/>
              </w:rPr>
              <w:t>Pro-inflammatory cytokine</w:t>
            </w:r>
          </w:p>
        </w:tc>
        <w:tc>
          <w:tcPr>
            <w:tcW w:w="2288" w:type="dxa"/>
          </w:tcPr>
          <w:p w:rsidR="00BE0F10" w:rsidRPr="00706772" w:rsidRDefault="00BE0F10" w:rsidP="00A246F6">
            <w:pPr>
              <w:jc w:val="center"/>
            </w:pPr>
            <w:r>
              <w:t xml:space="preserve">135 </w:t>
            </w:r>
            <w:r w:rsidRPr="00706772">
              <w:t>(</w:t>
            </w:r>
            <w:r>
              <w:t>68.44-208.4</w:t>
            </w:r>
            <w:r w:rsidRPr="00706772">
              <w:t>)</w:t>
            </w:r>
          </w:p>
        </w:tc>
        <w:tc>
          <w:tcPr>
            <w:tcW w:w="2340" w:type="dxa"/>
          </w:tcPr>
          <w:p w:rsidR="00BE0F10" w:rsidRPr="00706772" w:rsidRDefault="00BE0F10" w:rsidP="00A246F6">
            <w:pPr>
              <w:jc w:val="center"/>
            </w:pPr>
            <w:r>
              <w:t xml:space="preserve">122.7 </w:t>
            </w:r>
            <w:r w:rsidRPr="00706772">
              <w:t>(</w:t>
            </w:r>
            <w:r>
              <w:t>70.11-234.6</w:t>
            </w:r>
            <w:r w:rsidRPr="00706772">
              <w:t>)</w:t>
            </w:r>
          </w:p>
        </w:tc>
        <w:tc>
          <w:tcPr>
            <w:tcW w:w="2272" w:type="dxa"/>
          </w:tcPr>
          <w:p w:rsidR="00BE0F10" w:rsidRPr="00706772" w:rsidRDefault="00BE0F10" w:rsidP="00A246F6">
            <w:pPr>
              <w:jc w:val="center"/>
            </w:pPr>
            <w:r>
              <w:t xml:space="preserve">124.3 </w:t>
            </w:r>
            <w:r w:rsidRPr="00706772">
              <w:t>(</w:t>
            </w:r>
            <w:r>
              <w:t>73.78-263</w:t>
            </w:r>
            <w:r w:rsidRPr="00706772">
              <w:t>)</w:t>
            </w:r>
          </w:p>
        </w:tc>
        <w:tc>
          <w:tcPr>
            <w:tcW w:w="1344" w:type="dxa"/>
          </w:tcPr>
          <w:p w:rsidR="00BE0F10" w:rsidRPr="00EA14FF" w:rsidRDefault="00BE0F10" w:rsidP="00A246F6">
            <w:pPr>
              <w:jc w:val="center"/>
            </w:pPr>
            <w:r w:rsidRPr="00EA14FF">
              <w:t>0.</w:t>
            </w:r>
            <w:r>
              <w:t>9120</w:t>
            </w:r>
          </w:p>
        </w:tc>
      </w:tr>
      <w:tr w:rsidR="00BE0F10" w:rsidRPr="00706772" w:rsidTr="00A246F6">
        <w:trPr>
          <w:trHeight w:val="292"/>
        </w:trPr>
        <w:tc>
          <w:tcPr>
            <w:tcW w:w="1403" w:type="dxa"/>
          </w:tcPr>
          <w:p w:rsidR="00BE0F10" w:rsidRPr="00C63960" w:rsidRDefault="00BE0F10" w:rsidP="00A246F6">
            <w:pPr>
              <w:rPr>
                <w:b/>
              </w:rPr>
            </w:pPr>
            <w:r w:rsidRPr="00C63960">
              <w:rPr>
                <w:b/>
              </w:rPr>
              <w:t>IL-4</w:t>
            </w:r>
          </w:p>
        </w:tc>
        <w:tc>
          <w:tcPr>
            <w:tcW w:w="3303" w:type="dxa"/>
          </w:tcPr>
          <w:p w:rsidR="00BE0F10" w:rsidRPr="00706772" w:rsidRDefault="00BE0F10" w:rsidP="00A246F6">
            <w:pPr>
              <w:rPr>
                <w:rFonts w:eastAsia="Times New Roman"/>
                <w:color w:val="000000"/>
              </w:rPr>
            </w:pPr>
            <w:r w:rsidRPr="00706772">
              <w:rPr>
                <w:rFonts w:eastAsia="Times New Roman"/>
                <w:color w:val="000000"/>
              </w:rPr>
              <w:t>Th2 response, tissue repair/fibrosis</w:t>
            </w:r>
          </w:p>
        </w:tc>
        <w:tc>
          <w:tcPr>
            <w:tcW w:w="2288" w:type="dxa"/>
          </w:tcPr>
          <w:p w:rsidR="00BE0F10" w:rsidRPr="00706772" w:rsidRDefault="00BE0F10" w:rsidP="00A246F6">
            <w:pPr>
              <w:jc w:val="center"/>
            </w:pPr>
            <w:r>
              <w:t xml:space="preserve">96.98 </w:t>
            </w:r>
            <w:r w:rsidRPr="00706772">
              <w:t>(</w:t>
            </w:r>
            <w:r>
              <w:t>42.83-165.1</w:t>
            </w:r>
            <w:r w:rsidRPr="00706772">
              <w:t>)</w:t>
            </w:r>
          </w:p>
        </w:tc>
        <w:tc>
          <w:tcPr>
            <w:tcW w:w="2340" w:type="dxa"/>
          </w:tcPr>
          <w:p w:rsidR="00BE0F10" w:rsidRPr="00706772" w:rsidRDefault="00BE0F10" w:rsidP="00A246F6">
            <w:pPr>
              <w:jc w:val="center"/>
            </w:pPr>
            <w:r>
              <w:t xml:space="preserve">79.4 </w:t>
            </w:r>
            <w:r w:rsidRPr="00706772">
              <w:t>(</w:t>
            </w:r>
            <w:r>
              <w:t>38.02-224.6</w:t>
            </w:r>
            <w:r w:rsidRPr="00706772">
              <w:t>)</w:t>
            </w:r>
          </w:p>
        </w:tc>
        <w:tc>
          <w:tcPr>
            <w:tcW w:w="2272" w:type="dxa"/>
          </w:tcPr>
          <w:p w:rsidR="00BE0F10" w:rsidRPr="00706772" w:rsidRDefault="00BE0F10" w:rsidP="00A246F6">
            <w:pPr>
              <w:jc w:val="center"/>
            </w:pPr>
            <w:r>
              <w:t xml:space="preserve">82.27 </w:t>
            </w:r>
            <w:r w:rsidRPr="00706772">
              <w:t>(</w:t>
            </w:r>
            <w:r>
              <w:t>31.25-126.8</w:t>
            </w:r>
            <w:r w:rsidRPr="00706772">
              <w:t>)</w:t>
            </w:r>
          </w:p>
        </w:tc>
        <w:tc>
          <w:tcPr>
            <w:tcW w:w="1344" w:type="dxa"/>
          </w:tcPr>
          <w:p w:rsidR="00BE0F10" w:rsidRPr="00EA14FF" w:rsidRDefault="00BE0F10" w:rsidP="00A246F6">
            <w:pPr>
              <w:jc w:val="center"/>
              <w:rPr>
                <w:vertAlign w:val="superscript"/>
              </w:rPr>
            </w:pPr>
            <w:r w:rsidRPr="00EA14FF">
              <w:t>0.</w:t>
            </w:r>
            <w:r>
              <w:t>7811</w:t>
            </w:r>
          </w:p>
        </w:tc>
      </w:tr>
      <w:tr w:rsidR="00BE0F10" w:rsidRPr="00706772" w:rsidTr="00A246F6">
        <w:trPr>
          <w:trHeight w:val="292"/>
        </w:trPr>
        <w:tc>
          <w:tcPr>
            <w:tcW w:w="1403" w:type="dxa"/>
          </w:tcPr>
          <w:p w:rsidR="00BE0F10" w:rsidRPr="00C63960" w:rsidRDefault="00BE0F10" w:rsidP="00A246F6">
            <w:pPr>
              <w:rPr>
                <w:b/>
              </w:rPr>
            </w:pPr>
            <w:r w:rsidRPr="00C63960">
              <w:rPr>
                <w:b/>
              </w:rPr>
              <w:t>IL-5</w:t>
            </w:r>
          </w:p>
        </w:tc>
        <w:tc>
          <w:tcPr>
            <w:tcW w:w="3303" w:type="dxa"/>
          </w:tcPr>
          <w:p w:rsidR="00BE0F10" w:rsidRPr="00706772" w:rsidRDefault="00BE0F10" w:rsidP="00A246F6">
            <w:r w:rsidRPr="00706772">
              <w:t>Promotes Ig production and eosinophil activation</w:t>
            </w:r>
          </w:p>
        </w:tc>
        <w:tc>
          <w:tcPr>
            <w:tcW w:w="2288" w:type="dxa"/>
          </w:tcPr>
          <w:p w:rsidR="00BE0F10" w:rsidRPr="00706772" w:rsidRDefault="00BE0F10" w:rsidP="00A246F6">
            <w:pPr>
              <w:jc w:val="center"/>
            </w:pPr>
            <w:r>
              <w:t xml:space="preserve">69.71 </w:t>
            </w:r>
            <w:r w:rsidRPr="00706772">
              <w:t>(</w:t>
            </w:r>
            <w:r>
              <w:t>46.39-99.09</w:t>
            </w:r>
            <w:r w:rsidRPr="00706772">
              <w:t>)</w:t>
            </w:r>
          </w:p>
        </w:tc>
        <w:tc>
          <w:tcPr>
            <w:tcW w:w="2340" w:type="dxa"/>
          </w:tcPr>
          <w:p w:rsidR="00BE0F10" w:rsidRPr="00706772" w:rsidRDefault="00BE0F10" w:rsidP="00A246F6">
            <w:pPr>
              <w:jc w:val="center"/>
            </w:pPr>
            <w:r>
              <w:t xml:space="preserve">77.56 </w:t>
            </w:r>
            <w:r w:rsidRPr="00706772">
              <w:t>(</w:t>
            </w:r>
            <w:r>
              <w:t>25.17-292</w:t>
            </w:r>
            <w:r w:rsidRPr="00706772">
              <w:t>)</w:t>
            </w:r>
          </w:p>
        </w:tc>
        <w:tc>
          <w:tcPr>
            <w:tcW w:w="2272" w:type="dxa"/>
          </w:tcPr>
          <w:p w:rsidR="00BE0F10" w:rsidRPr="00706772" w:rsidRDefault="00BE0F10" w:rsidP="00A246F6">
            <w:pPr>
              <w:jc w:val="center"/>
            </w:pPr>
            <w:r>
              <w:t xml:space="preserve">59.03 </w:t>
            </w:r>
            <w:r w:rsidRPr="00706772">
              <w:t>(</w:t>
            </w:r>
            <w:r>
              <w:t>27.45-89.28</w:t>
            </w:r>
            <w:r w:rsidRPr="00706772">
              <w:t>)</w:t>
            </w:r>
          </w:p>
          <w:p w:rsidR="00BE0F10" w:rsidRPr="00706772" w:rsidRDefault="00BE0F10" w:rsidP="00A246F6">
            <w:pPr>
              <w:jc w:val="center"/>
            </w:pPr>
          </w:p>
        </w:tc>
        <w:tc>
          <w:tcPr>
            <w:tcW w:w="1344" w:type="dxa"/>
          </w:tcPr>
          <w:p w:rsidR="00BE0F10" w:rsidRPr="00EA14FF" w:rsidRDefault="00BE0F10" w:rsidP="00A246F6">
            <w:pPr>
              <w:jc w:val="center"/>
              <w:rPr>
                <w:vertAlign w:val="superscript"/>
              </w:rPr>
            </w:pPr>
            <w:r w:rsidRPr="00EA14FF">
              <w:t>0.</w:t>
            </w:r>
            <w:r>
              <w:t>7795</w:t>
            </w:r>
          </w:p>
        </w:tc>
      </w:tr>
      <w:tr w:rsidR="00BE0F10" w:rsidRPr="00706772" w:rsidTr="00A246F6">
        <w:trPr>
          <w:trHeight w:val="275"/>
        </w:trPr>
        <w:tc>
          <w:tcPr>
            <w:tcW w:w="1403" w:type="dxa"/>
          </w:tcPr>
          <w:p w:rsidR="00BE0F10" w:rsidRPr="00C63960" w:rsidRDefault="00BE0F10" w:rsidP="00A246F6">
            <w:pPr>
              <w:rPr>
                <w:b/>
              </w:rPr>
            </w:pPr>
            <w:r w:rsidRPr="00C63960">
              <w:rPr>
                <w:b/>
              </w:rPr>
              <w:t>IL-6</w:t>
            </w:r>
          </w:p>
        </w:tc>
        <w:tc>
          <w:tcPr>
            <w:tcW w:w="3303" w:type="dxa"/>
          </w:tcPr>
          <w:p w:rsidR="00BE0F10" w:rsidRPr="00706772" w:rsidRDefault="00BE0F10" w:rsidP="00A246F6">
            <w:r w:rsidRPr="00706772">
              <w:rPr>
                <w:rFonts w:eastAsia="Times New Roman"/>
                <w:color w:val="000000"/>
              </w:rPr>
              <w:t>Pro-inflammatory cytokine</w:t>
            </w:r>
          </w:p>
        </w:tc>
        <w:tc>
          <w:tcPr>
            <w:tcW w:w="2288" w:type="dxa"/>
          </w:tcPr>
          <w:p w:rsidR="00BE0F10" w:rsidRPr="00706772" w:rsidRDefault="00BE0F10" w:rsidP="00A246F6">
            <w:pPr>
              <w:jc w:val="center"/>
            </w:pPr>
            <w:r>
              <w:t xml:space="preserve">44.83 </w:t>
            </w:r>
            <w:r w:rsidRPr="00706772">
              <w:t>(</w:t>
            </w:r>
            <w:r>
              <w:t>21.73-66.35</w:t>
            </w:r>
            <w:r w:rsidRPr="00706772">
              <w:t>)</w:t>
            </w:r>
          </w:p>
        </w:tc>
        <w:tc>
          <w:tcPr>
            <w:tcW w:w="2340" w:type="dxa"/>
          </w:tcPr>
          <w:p w:rsidR="00BE0F10" w:rsidRPr="00706772" w:rsidRDefault="00BE0F10" w:rsidP="00A246F6">
            <w:pPr>
              <w:jc w:val="center"/>
            </w:pPr>
            <w:r>
              <w:t xml:space="preserve">14.4 </w:t>
            </w:r>
            <w:r w:rsidRPr="00706772">
              <w:t>(</w:t>
            </w:r>
            <w:r>
              <w:t>11.27-17.11</w:t>
            </w:r>
            <w:r w:rsidRPr="00706772">
              <w:t>)</w:t>
            </w:r>
          </w:p>
        </w:tc>
        <w:tc>
          <w:tcPr>
            <w:tcW w:w="2272" w:type="dxa"/>
          </w:tcPr>
          <w:p w:rsidR="00BE0F10" w:rsidRPr="00706772" w:rsidRDefault="00BE0F10" w:rsidP="00A246F6">
            <w:pPr>
              <w:jc w:val="center"/>
            </w:pPr>
            <w:r>
              <w:t>30.37 (11.87-78.13</w:t>
            </w:r>
            <w:r w:rsidRPr="00706772">
              <w:t>)</w:t>
            </w:r>
          </w:p>
        </w:tc>
        <w:tc>
          <w:tcPr>
            <w:tcW w:w="1344" w:type="dxa"/>
          </w:tcPr>
          <w:p w:rsidR="00BE0F10" w:rsidRPr="00ED49CE" w:rsidRDefault="00BE0F10" w:rsidP="00A246F6">
            <w:pPr>
              <w:jc w:val="center"/>
              <w:rPr>
                <w:b/>
                <w:vertAlign w:val="superscript"/>
              </w:rPr>
            </w:pPr>
            <w:r w:rsidRPr="00ED49CE">
              <w:rPr>
                <w:b/>
              </w:rPr>
              <w:t>0.0271</w:t>
            </w:r>
            <w:r w:rsidRPr="009D3323">
              <w:rPr>
                <w:b/>
                <w:sz w:val="32"/>
                <w:szCs w:val="32"/>
                <w:vertAlign w:val="superscript"/>
              </w:rPr>
              <w:t>†</w:t>
            </w:r>
          </w:p>
        </w:tc>
      </w:tr>
      <w:tr w:rsidR="00BE0F10" w:rsidRPr="00706772" w:rsidTr="00A246F6">
        <w:trPr>
          <w:trHeight w:val="292"/>
        </w:trPr>
        <w:tc>
          <w:tcPr>
            <w:tcW w:w="1403" w:type="dxa"/>
          </w:tcPr>
          <w:p w:rsidR="00BE0F10" w:rsidRPr="00C63960" w:rsidRDefault="00BE0F10" w:rsidP="00A246F6">
            <w:pPr>
              <w:rPr>
                <w:b/>
              </w:rPr>
            </w:pPr>
            <w:r w:rsidRPr="00C63960">
              <w:rPr>
                <w:b/>
              </w:rPr>
              <w:t>LIF</w:t>
            </w:r>
          </w:p>
        </w:tc>
        <w:tc>
          <w:tcPr>
            <w:tcW w:w="3303" w:type="dxa"/>
          </w:tcPr>
          <w:p w:rsidR="00BE0F10" w:rsidRPr="00706772" w:rsidRDefault="00BE0F10" w:rsidP="00A246F6">
            <w:r w:rsidRPr="00706772">
              <w:t>Anti-inflammatory cytokine</w:t>
            </w:r>
          </w:p>
        </w:tc>
        <w:tc>
          <w:tcPr>
            <w:tcW w:w="2288" w:type="dxa"/>
          </w:tcPr>
          <w:p w:rsidR="00BE0F10" w:rsidRPr="00706772" w:rsidRDefault="00BE0F10" w:rsidP="00A246F6">
            <w:pPr>
              <w:jc w:val="center"/>
            </w:pPr>
            <w:r>
              <w:t xml:space="preserve">49.52 </w:t>
            </w:r>
            <w:r w:rsidRPr="00706772">
              <w:t>(</w:t>
            </w:r>
            <w:r>
              <w:t>37.85-69.19</w:t>
            </w:r>
            <w:r w:rsidRPr="00706772">
              <w:t>)</w:t>
            </w:r>
          </w:p>
        </w:tc>
        <w:tc>
          <w:tcPr>
            <w:tcW w:w="2340" w:type="dxa"/>
          </w:tcPr>
          <w:p w:rsidR="00BE0F10" w:rsidRPr="00706772" w:rsidRDefault="00BE0F10" w:rsidP="00A246F6">
            <w:pPr>
              <w:jc w:val="center"/>
            </w:pPr>
            <w:r>
              <w:t xml:space="preserve">12.45 </w:t>
            </w:r>
            <w:r w:rsidRPr="00706772">
              <w:t>(</w:t>
            </w:r>
            <w:r>
              <w:t>8.45-16.18</w:t>
            </w:r>
            <w:r w:rsidRPr="00706772">
              <w:t>)</w:t>
            </w:r>
          </w:p>
        </w:tc>
        <w:tc>
          <w:tcPr>
            <w:tcW w:w="2272" w:type="dxa"/>
          </w:tcPr>
          <w:p w:rsidR="00BE0F10" w:rsidRPr="00706772" w:rsidRDefault="00BE0F10" w:rsidP="00A246F6">
            <w:pPr>
              <w:jc w:val="center"/>
            </w:pPr>
            <w:r>
              <w:t xml:space="preserve">22.98 </w:t>
            </w:r>
            <w:r w:rsidRPr="00706772">
              <w:t>(</w:t>
            </w:r>
            <w:r>
              <w:t>13.52-31.98</w:t>
            </w:r>
            <w:r w:rsidRPr="00706772">
              <w:t>)</w:t>
            </w:r>
          </w:p>
        </w:tc>
        <w:tc>
          <w:tcPr>
            <w:tcW w:w="1344" w:type="dxa"/>
          </w:tcPr>
          <w:p w:rsidR="00BE0F10" w:rsidRPr="00EA14FF" w:rsidRDefault="00BE0F10" w:rsidP="00A246F6">
            <w:pPr>
              <w:jc w:val="center"/>
            </w:pPr>
            <w:r w:rsidRPr="00706772">
              <w:rPr>
                <w:b/>
              </w:rPr>
              <w:t>&lt;0.0001</w:t>
            </w:r>
            <w:r w:rsidRPr="00001F0C">
              <w:rPr>
                <w:b/>
                <w:sz w:val="32"/>
                <w:szCs w:val="32"/>
                <w:vertAlign w:val="superscript"/>
              </w:rPr>
              <w:t>+,†</w:t>
            </w:r>
          </w:p>
        </w:tc>
      </w:tr>
      <w:tr w:rsidR="00BE0F10" w:rsidRPr="00706772" w:rsidTr="00A246F6">
        <w:trPr>
          <w:trHeight w:val="292"/>
        </w:trPr>
        <w:tc>
          <w:tcPr>
            <w:tcW w:w="1403" w:type="dxa"/>
          </w:tcPr>
          <w:p w:rsidR="00BE0F10" w:rsidRPr="00C63960" w:rsidRDefault="00BE0F10" w:rsidP="00A246F6">
            <w:pPr>
              <w:rPr>
                <w:b/>
              </w:rPr>
            </w:pPr>
            <w:r w:rsidRPr="00C63960">
              <w:rPr>
                <w:b/>
              </w:rPr>
              <w:t>MCP-1</w:t>
            </w:r>
          </w:p>
        </w:tc>
        <w:tc>
          <w:tcPr>
            <w:tcW w:w="3303" w:type="dxa"/>
          </w:tcPr>
          <w:p w:rsidR="00BE0F10" w:rsidRPr="00706772" w:rsidRDefault="00BE0F10" w:rsidP="00A246F6">
            <w:r w:rsidRPr="00706772">
              <w:rPr>
                <w:rFonts w:eastAsia="Times New Roman"/>
                <w:color w:val="000000"/>
              </w:rPr>
              <w:t>Pro-inflammatory cytokine</w:t>
            </w:r>
          </w:p>
        </w:tc>
        <w:tc>
          <w:tcPr>
            <w:tcW w:w="2288" w:type="dxa"/>
          </w:tcPr>
          <w:p w:rsidR="00BE0F10" w:rsidRPr="00706772" w:rsidRDefault="00BE0F10" w:rsidP="00A246F6">
            <w:pPr>
              <w:jc w:val="center"/>
            </w:pPr>
            <w:r>
              <w:t xml:space="preserve">1543 </w:t>
            </w:r>
            <w:r w:rsidRPr="00706772">
              <w:t>(</w:t>
            </w:r>
            <w:r>
              <w:t>749.6-3118</w:t>
            </w:r>
            <w:r w:rsidRPr="00706772">
              <w:t>)</w:t>
            </w:r>
          </w:p>
        </w:tc>
        <w:tc>
          <w:tcPr>
            <w:tcW w:w="2340" w:type="dxa"/>
          </w:tcPr>
          <w:p w:rsidR="00BE0F10" w:rsidRPr="00706772" w:rsidRDefault="00BE0F10" w:rsidP="00A246F6">
            <w:pPr>
              <w:jc w:val="center"/>
            </w:pPr>
            <w:r>
              <w:t xml:space="preserve">539.2 </w:t>
            </w:r>
            <w:r w:rsidRPr="00706772">
              <w:t>(</w:t>
            </w:r>
            <w:r>
              <w:t>327.2-850.9</w:t>
            </w:r>
            <w:r w:rsidRPr="00706772">
              <w:t>)</w:t>
            </w:r>
          </w:p>
        </w:tc>
        <w:tc>
          <w:tcPr>
            <w:tcW w:w="2272" w:type="dxa"/>
          </w:tcPr>
          <w:p w:rsidR="00BE0F10" w:rsidRPr="00706772" w:rsidRDefault="00BE0F10" w:rsidP="00A246F6">
            <w:pPr>
              <w:jc w:val="center"/>
            </w:pPr>
            <w:r>
              <w:t xml:space="preserve">845.6 </w:t>
            </w:r>
            <w:r w:rsidRPr="00706772">
              <w:t>(</w:t>
            </w:r>
            <w:r>
              <w:t>460.7-1546</w:t>
            </w:r>
            <w:r w:rsidRPr="00706772">
              <w:t>)</w:t>
            </w:r>
          </w:p>
        </w:tc>
        <w:tc>
          <w:tcPr>
            <w:tcW w:w="1344" w:type="dxa"/>
          </w:tcPr>
          <w:p w:rsidR="00BE0F10" w:rsidRPr="00EC2420" w:rsidRDefault="00BE0F10" w:rsidP="00A246F6">
            <w:pPr>
              <w:jc w:val="center"/>
              <w:rPr>
                <w:b/>
                <w:vertAlign w:val="superscript"/>
              </w:rPr>
            </w:pPr>
            <w:r w:rsidRPr="00EC2420">
              <w:rPr>
                <w:b/>
              </w:rPr>
              <w:t>0.0057</w:t>
            </w:r>
            <w:r w:rsidRPr="00001F0C">
              <w:rPr>
                <w:b/>
                <w:sz w:val="32"/>
                <w:szCs w:val="32"/>
                <w:vertAlign w:val="superscript"/>
              </w:rPr>
              <w:t>+,†</w:t>
            </w:r>
          </w:p>
        </w:tc>
      </w:tr>
      <w:tr w:rsidR="00BE0F10" w:rsidRPr="00706772" w:rsidTr="00A246F6">
        <w:trPr>
          <w:trHeight w:val="292"/>
        </w:trPr>
        <w:tc>
          <w:tcPr>
            <w:tcW w:w="1403" w:type="dxa"/>
          </w:tcPr>
          <w:p w:rsidR="00BE0F10" w:rsidRPr="00C63960" w:rsidRDefault="00BE0F10" w:rsidP="00A246F6">
            <w:pPr>
              <w:rPr>
                <w:b/>
              </w:rPr>
            </w:pPr>
            <w:r w:rsidRPr="00C63960">
              <w:rPr>
                <w:b/>
              </w:rPr>
              <w:t>NF</w:t>
            </w:r>
            <w:r w:rsidRPr="00C63960">
              <w:rPr>
                <w:b/>
              </w:rPr>
              <w:sym w:font="Symbol" w:char="F06B"/>
            </w:r>
            <w:r w:rsidRPr="00C63960">
              <w:rPr>
                <w:b/>
              </w:rPr>
              <w:t>B</w:t>
            </w:r>
          </w:p>
        </w:tc>
        <w:tc>
          <w:tcPr>
            <w:tcW w:w="3303" w:type="dxa"/>
          </w:tcPr>
          <w:p w:rsidR="00BE0F10" w:rsidRPr="00706772" w:rsidRDefault="00BE0F10" w:rsidP="00A246F6">
            <w:pPr>
              <w:rPr>
                <w:rFonts w:eastAsia="Times New Roman"/>
                <w:color w:val="000000"/>
              </w:rPr>
            </w:pPr>
            <w:r w:rsidRPr="00706772">
              <w:rPr>
                <w:rFonts w:eastAsia="Times New Roman"/>
                <w:color w:val="000000"/>
              </w:rPr>
              <w:t>Pro-inflammatory transcription factor</w:t>
            </w:r>
          </w:p>
        </w:tc>
        <w:tc>
          <w:tcPr>
            <w:tcW w:w="2288" w:type="dxa"/>
          </w:tcPr>
          <w:p w:rsidR="00BE0F10" w:rsidRPr="00706772" w:rsidRDefault="00BE0F10" w:rsidP="00A246F6">
            <w:pPr>
              <w:jc w:val="center"/>
            </w:pPr>
            <w:r>
              <w:t xml:space="preserve">314 </w:t>
            </w:r>
            <w:r w:rsidRPr="00706772">
              <w:t>(</w:t>
            </w:r>
            <w:r>
              <w:t>228.1-381.9</w:t>
            </w:r>
            <w:r w:rsidRPr="00706772">
              <w:t>)</w:t>
            </w:r>
          </w:p>
        </w:tc>
        <w:tc>
          <w:tcPr>
            <w:tcW w:w="2340" w:type="dxa"/>
          </w:tcPr>
          <w:p w:rsidR="00BE0F10" w:rsidRPr="00706772" w:rsidRDefault="00BE0F10" w:rsidP="00A246F6">
            <w:pPr>
              <w:jc w:val="center"/>
            </w:pPr>
            <w:r>
              <w:t xml:space="preserve">327.1 </w:t>
            </w:r>
            <w:r w:rsidRPr="00706772">
              <w:t>(</w:t>
            </w:r>
            <w:r>
              <w:t>247.6-450.6</w:t>
            </w:r>
            <w:r w:rsidRPr="00706772">
              <w:t>)</w:t>
            </w:r>
          </w:p>
        </w:tc>
        <w:tc>
          <w:tcPr>
            <w:tcW w:w="2272" w:type="dxa"/>
          </w:tcPr>
          <w:p w:rsidR="00BE0F10" w:rsidRPr="00706772" w:rsidRDefault="00BE0F10" w:rsidP="00A246F6">
            <w:pPr>
              <w:jc w:val="center"/>
            </w:pPr>
            <w:r>
              <w:t xml:space="preserve">273.9 </w:t>
            </w:r>
            <w:r w:rsidRPr="00706772">
              <w:t>(</w:t>
            </w:r>
            <w:r>
              <w:t>193.4-348.1</w:t>
            </w:r>
            <w:r w:rsidRPr="00706772">
              <w:t>)</w:t>
            </w:r>
          </w:p>
        </w:tc>
        <w:tc>
          <w:tcPr>
            <w:tcW w:w="1344" w:type="dxa"/>
          </w:tcPr>
          <w:p w:rsidR="00BE0F10" w:rsidRPr="00EA14FF" w:rsidRDefault="00BE0F10" w:rsidP="00A246F6">
            <w:pPr>
              <w:jc w:val="center"/>
              <w:rPr>
                <w:vertAlign w:val="superscript"/>
              </w:rPr>
            </w:pPr>
            <w:r w:rsidRPr="00EA14FF">
              <w:t>0.</w:t>
            </w:r>
            <w:r>
              <w:t>1124</w:t>
            </w:r>
          </w:p>
        </w:tc>
      </w:tr>
      <w:tr w:rsidR="00BE0F10" w:rsidRPr="00706772" w:rsidTr="00A246F6">
        <w:trPr>
          <w:trHeight w:val="292"/>
        </w:trPr>
        <w:tc>
          <w:tcPr>
            <w:tcW w:w="1403" w:type="dxa"/>
          </w:tcPr>
          <w:p w:rsidR="00BE0F10" w:rsidRPr="00C63960" w:rsidRDefault="00BE0F10" w:rsidP="00A246F6">
            <w:pPr>
              <w:rPr>
                <w:b/>
              </w:rPr>
            </w:pPr>
            <w:r w:rsidRPr="00C63960">
              <w:rPr>
                <w:b/>
              </w:rPr>
              <w:t>COX2</w:t>
            </w:r>
          </w:p>
        </w:tc>
        <w:tc>
          <w:tcPr>
            <w:tcW w:w="3303" w:type="dxa"/>
          </w:tcPr>
          <w:p w:rsidR="00BE0F10" w:rsidRPr="00706772" w:rsidRDefault="00BE0F10" w:rsidP="00A246F6">
            <w:r w:rsidRPr="00706772">
              <w:t>Pro-inflammatory enzyme</w:t>
            </w:r>
          </w:p>
        </w:tc>
        <w:tc>
          <w:tcPr>
            <w:tcW w:w="2288" w:type="dxa"/>
          </w:tcPr>
          <w:p w:rsidR="00BE0F10" w:rsidRPr="00706772" w:rsidRDefault="00BE0F10" w:rsidP="00A246F6">
            <w:pPr>
              <w:jc w:val="center"/>
            </w:pPr>
            <w:r>
              <w:t xml:space="preserve">424 </w:t>
            </w:r>
            <w:r w:rsidRPr="00706772">
              <w:t>(</w:t>
            </w:r>
            <w:r>
              <w:t>248-566.4</w:t>
            </w:r>
            <w:r w:rsidRPr="00706772">
              <w:t>)</w:t>
            </w:r>
          </w:p>
        </w:tc>
        <w:tc>
          <w:tcPr>
            <w:tcW w:w="2340" w:type="dxa"/>
          </w:tcPr>
          <w:p w:rsidR="00BE0F10" w:rsidRPr="00706772" w:rsidRDefault="00BE0F10" w:rsidP="00A246F6">
            <w:pPr>
              <w:jc w:val="center"/>
            </w:pPr>
            <w:r>
              <w:t xml:space="preserve">360.4 </w:t>
            </w:r>
            <w:r w:rsidRPr="00706772">
              <w:t>(</w:t>
            </w:r>
            <w:r>
              <w:t>264.6-583.9</w:t>
            </w:r>
            <w:r w:rsidRPr="00706772">
              <w:t>)</w:t>
            </w:r>
          </w:p>
        </w:tc>
        <w:tc>
          <w:tcPr>
            <w:tcW w:w="2272" w:type="dxa"/>
          </w:tcPr>
          <w:p w:rsidR="00BE0F10" w:rsidRPr="00706772" w:rsidRDefault="00BE0F10" w:rsidP="00A246F6">
            <w:pPr>
              <w:jc w:val="center"/>
            </w:pPr>
            <w:r>
              <w:t xml:space="preserve">376.5 </w:t>
            </w:r>
            <w:r w:rsidRPr="00706772">
              <w:t>(</w:t>
            </w:r>
            <w:r>
              <w:t>175.7-556.5</w:t>
            </w:r>
            <w:r w:rsidRPr="00706772">
              <w:t>)</w:t>
            </w:r>
          </w:p>
        </w:tc>
        <w:tc>
          <w:tcPr>
            <w:tcW w:w="1344" w:type="dxa"/>
          </w:tcPr>
          <w:p w:rsidR="00BE0F10" w:rsidRPr="00EA14FF" w:rsidRDefault="00BE0F10" w:rsidP="00A246F6">
            <w:pPr>
              <w:jc w:val="center"/>
            </w:pPr>
            <w:r w:rsidRPr="00EA14FF">
              <w:t>0.</w:t>
            </w:r>
            <w:r>
              <w:t>6501</w:t>
            </w:r>
          </w:p>
        </w:tc>
      </w:tr>
      <w:tr w:rsidR="00BE0F10" w:rsidRPr="00706772" w:rsidTr="00A246F6">
        <w:trPr>
          <w:trHeight w:val="275"/>
        </w:trPr>
        <w:tc>
          <w:tcPr>
            <w:tcW w:w="1403" w:type="dxa"/>
          </w:tcPr>
          <w:p w:rsidR="00BE0F10" w:rsidRPr="00C63960" w:rsidRDefault="00BE0F10" w:rsidP="00A246F6">
            <w:pPr>
              <w:rPr>
                <w:b/>
              </w:rPr>
            </w:pPr>
            <w:r w:rsidRPr="00C63960">
              <w:rPr>
                <w:b/>
              </w:rPr>
              <w:t>Tacr1</w:t>
            </w:r>
          </w:p>
        </w:tc>
        <w:tc>
          <w:tcPr>
            <w:tcW w:w="3303" w:type="dxa"/>
          </w:tcPr>
          <w:p w:rsidR="00BE0F10" w:rsidRPr="00706772" w:rsidRDefault="00BE0F10" w:rsidP="00A246F6">
            <w:pPr>
              <w:rPr>
                <w:rFonts w:eastAsia="Times New Roman"/>
                <w:color w:val="000000"/>
              </w:rPr>
            </w:pPr>
            <w:r w:rsidRPr="00706772">
              <w:rPr>
                <w:rFonts w:eastAsia="Times New Roman"/>
                <w:color w:val="000000"/>
              </w:rPr>
              <w:t>Binds Substance P, pro-inflammatory, causes pain</w:t>
            </w:r>
          </w:p>
        </w:tc>
        <w:tc>
          <w:tcPr>
            <w:tcW w:w="2288" w:type="dxa"/>
          </w:tcPr>
          <w:p w:rsidR="00BE0F10" w:rsidRPr="00706772" w:rsidRDefault="00BE0F10" w:rsidP="00A246F6">
            <w:pPr>
              <w:jc w:val="center"/>
            </w:pPr>
            <w:r>
              <w:t xml:space="preserve">189.6 </w:t>
            </w:r>
            <w:r w:rsidRPr="00706772">
              <w:t>(</w:t>
            </w:r>
            <w:r>
              <w:t>93.56-266.1</w:t>
            </w:r>
            <w:r w:rsidRPr="00706772">
              <w:t>)</w:t>
            </w:r>
          </w:p>
        </w:tc>
        <w:tc>
          <w:tcPr>
            <w:tcW w:w="2340" w:type="dxa"/>
          </w:tcPr>
          <w:p w:rsidR="00BE0F10" w:rsidRPr="00706772" w:rsidRDefault="00BE0F10" w:rsidP="00A246F6">
            <w:pPr>
              <w:jc w:val="center"/>
            </w:pPr>
            <w:r>
              <w:t xml:space="preserve">86.85 </w:t>
            </w:r>
            <w:r w:rsidRPr="00706772">
              <w:t>(</w:t>
            </w:r>
            <w:r>
              <w:t>78.7-96.18</w:t>
            </w:r>
            <w:r w:rsidRPr="00706772">
              <w:t>)</w:t>
            </w:r>
          </w:p>
        </w:tc>
        <w:tc>
          <w:tcPr>
            <w:tcW w:w="2272" w:type="dxa"/>
          </w:tcPr>
          <w:p w:rsidR="00BE0F10" w:rsidRPr="00706772" w:rsidRDefault="00BE0F10" w:rsidP="00A246F6">
            <w:pPr>
              <w:jc w:val="center"/>
            </w:pPr>
            <w:r>
              <w:t xml:space="preserve">116.8 </w:t>
            </w:r>
            <w:r w:rsidRPr="00706772">
              <w:t>(</w:t>
            </w:r>
            <w:r>
              <w:t>54.13-164.3</w:t>
            </w:r>
            <w:r w:rsidRPr="00706772">
              <w:t>)</w:t>
            </w:r>
          </w:p>
        </w:tc>
        <w:tc>
          <w:tcPr>
            <w:tcW w:w="1344" w:type="dxa"/>
          </w:tcPr>
          <w:p w:rsidR="00BE0F10" w:rsidRPr="009A5501" w:rsidRDefault="00BE0F10" w:rsidP="00A246F6">
            <w:pPr>
              <w:jc w:val="center"/>
              <w:rPr>
                <w:b/>
              </w:rPr>
            </w:pPr>
            <w:r w:rsidRPr="009A5501">
              <w:rPr>
                <w:b/>
              </w:rPr>
              <w:t>0.0010</w:t>
            </w:r>
            <w:r w:rsidRPr="00001F0C">
              <w:rPr>
                <w:b/>
                <w:sz w:val="32"/>
                <w:szCs w:val="32"/>
                <w:vertAlign w:val="superscript"/>
              </w:rPr>
              <w:t>+,†</w:t>
            </w:r>
          </w:p>
        </w:tc>
      </w:tr>
      <w:tr w:rsidR="00BE0F10" w:rsidRPr="00706772" w:rsidTr="00A246F6">
        <w:trPr>
          <w:trHeight w:val="310"/>
        </w:trPr>
        <w:tc>
          <w:tcPr>
            <w:tcW w:w="1403" w:type="dxa"/>
          </w:tcPr>
          <w:p w:rsidR="00BE0F10" w:rsidRPr="00C63960" w:rsidRDefault="00BE0F10" w:rsidP="00A246F6">
            <w:pPr>
              <w:rPr>
                <w:b/>
              </w:rPr>
            </w:pPr>
            <w:r w:rsidRPr="00C63960">
              <w:rPr>
                <w:b/>
              </w:rPr>
              <w:t>TGF-</w:t>
            </w:r>
            <w:r w:rsidRPr="00C63960">
              <w:rPr>
                <w:b/>
              </w:rPr>
              <w:sym w:font="Symbol" w:char="F062"/>
            </w:r>
            <w:r w:rsidRPr="00C63960">
              <w:rPr>
                <w:b/>
              </w:rPr>
              <w:t>1</w:t>
            </w:r>
          </w:p>
        </w:tc>
        <w:tc>
          <w:tcPr>
            <w:tcW w:w="3303" w:type="dxa"/>
          </w:tcPr>
          <w:p w:rsidR="00BE0F10" w:rsidRPr="00706772" w:rsidRDefault="00BE0F10" w:rsidP="00A246F6">
            <w:pPr>
              <w:rPr>
                <w:rFonts w:eastAsia="Times New Roman"/>
                <w:color w:val="000000"/>
              </w:rPr>
            </w:pPr>
            <w:r w:rsidRPr="00706772">
              <w:rPr>
                <w:rFonts w:eastAsia="Times New Roman"/>
                <w:color w:val="000000"/>
              </w:rPr>
              <w:t>Tissue repair, both pro and anti-inflammatory</w:t>
            </w:r>
          </w:p>
        </w:tc>
        <w:tc>
          <w:tcPr>
            <w:tcW w:w="2288" w:type="dxa"/>
          </w:tcPr>
          <w:p w:rsidR="00BE0F10" w:rsidRPr="00706772" w:rsidRDefault="00BE0F10" w:rsidP="00A246F6">
            <w:pPr>
              <w:jc w:val="center"/>
            </w:pPr>
            <w:r>
              <w:t xml:space="preserve">336.5 </w:t>
            </w:r>
            <w:r w:rsidRPr="00706772">
              <w:t>(</w:t>
            </w:r>
            <w:r>
              <w:t>263.2-381.9</w:t>
            </w:r>
            <w:r w:rsidRPr="00706772">
              <w:t>)</w:t>
            </w:r>
          </w:p>
        </w:tc>
        <w:tc>
          <w:tcPr>
            <w:tcW w:w="2340" w:type="dxa"/>
          </w:tcPr>
          <w:p w:rsidR="00BE0F10" w:rsidRPr="00706772" w:rsidRDefault="00BE0F10" w:rsidP="00A246F6">
            <w:pPr>
              <w:jc w:val="center"/>
            </w:pPr>
            <w:r>
              <w:t>224.7 (162.7-356.8</w:t>
            </w:r>
            <w:r w:rsidRPr="00706772">
              <w:t>)</w:t>
            </w:r>
          </w:p>
        </w:tc>
        <w:tc>
          <w:tcPr>
            <w:tcW w:w="2272" w:type="dxa"/>
          </w:tcPr>
          <w:p w:rsidR="00BE0F10" w:rsidRPr="00706772" w:rsidRDefault="00BE0F10" w:rsidP="00A246F6">
            <w:pPr>
              <w:jc w:val="center"/>
            </w:pPr>
            <w:r>
              <w:t xml:space="preserve">235.9 </w:t>
            </w:r>
            <w:r w:rsidRPr="00706772">
              <w:t>(</w:t>
            </w:r>
            <w:r>
              <w:t>164.4-364.9</w:t>
            </w:r>
            <w:r w:rsidRPr="00706772">
              <w:t>)</w:t>
            </w:r>
          </w:p>
        </w:tc>
        <w:tc>
          <w:tcPr>
            <w:tcW w:w="1344" w:type="dxa"/>
          </w:tcPr>
          <w:p w:rsidR="00BE0F10" w:rsidRPr="00C8702C" w:rsidRDefault="00BE0F10" w:rsidP="00A246F6">
            <w:pPr>
              <w:jc w:val="center"/>
              <w:rPr>
                <w:b/>
                <w:vertAlign w:val="superscript"/>
              </w:rPr>
            </w:pPr>
            <w:r w:rsidRPr="00C8702C">
              <w:rPr>
                <w:b/>
              </w:rPr>
              <w:t>0.0056</w:t>
            </w:r>
            <w:r w:rsidRPr="00001F0C">
              <w:rPr>
                <w:b/>
                <w:sz w:val="32"/>
                <w:szCs w:val="32"/>
                <w:vertAlign w:val="superscript"/>
              </w:rPr>
              <w:t>+,†</w:t>
            </w:r>
          </w:p>
        </w:tc>
      </w:tr>
      <w:tr w:rsidR="00BE0F10" w:rsidRPr="00706772" w:rsidTr="00A246F6">
        <w:trPr>
          <w:trHeight w:val="275"/>
        </w:trPr>
        <w:tc>
          <w:tcPr>
            <w:tcW w:w="1403" w:type="dxa"/>
          </w:tcPr>
          <w:p w:rsidR="00BE0F10" w:rsidRPr="00C63960" w:rsidRDefault="00BE0F10" w:rsidP="00A246F6">
            <w:pPr>
              <w:rPr>
                <w:b/>
              </w:rPr>
            </w:pPr>
            <w:r w:rsidRPr="00C63960">
              <w:rPr>
                <w:b/>
              </w:rPr>
              <w:t>TNF</w:t>
            </w:r>
          </w:p>
        </w:tc>
        <w:tc>
          <w:tcPr>
            <w:tcW w:w="3303" w:type="dxa"/>
          </w:tcPr>
          <w:p w:rsidR="00BE0F10" w:rsidRPr="00706772" w:rsidRDefault="00BE0F10" w:rsidP="00A246F6">
            <w:r w:rsidRPr="00706772">
              <w:rPr>
                <w:rFonts w:eastAsia="Times New Roman"/>
                <w:color w:val="000000"/>
              </w:rPr>
              <w:t>Pro-inflammatory cytokine</w:t>
            </w:r>
          </w:p>
        </w:tc>
        <w:tc>
          <w:tcPr>
            <w:tcW w:w="2288" w:type="dxa"/>
          </w:tcPr>
          <w:p w:rsidR="00BE0F10" w:rsidRPr="00706772" w:rsidRDefault="00BE0F10" w:rsidP="00A246F6">
            <w:pPr>
              <w:jc w:val="center"/>
            </w:pPr>
            <w:r>
              <w:t>25.25</w:t>
            </w:r>
            <w:r w:rsidRPr="00706772">
              <w:t xml:space="preserve"> (</w:t>
            </w:r>
            <w:r>
              <w:t>11.95-34.06</w:t>
            </w:r>
            <w:r w:rsidRPr="00706772">
              <w:t>)</w:t>
            </w:r>
          </w:p>
        </w:tc>
        <w:tc>
          <w:tcPr>
            <w:tcW w:w="2340" w:type="dxa"/>
          </w:tcPr>
          <w:p w:rsidR="00BE0F10" w:rsidRPr="00706772" w:rsidRDefault="00BE0F10" w:rsidP="00A246F6">
            <w:pPr>
              <w:jc w:val="center"/>
            </w:pPr>
            <w:r>
              <w:t xml:space="preserve">12.5 </w:t>
            </w:r>
            <w:r w:rsidRPr="00706772">
              <w:t>(</w:t>
            </w:r>
            <w:r>
              <w:t>4.58-18.31</w:t>
            </w:r>
            <w:r w:rsidRPr="00706772">
              <w:t>)</w:t>
            </w:r>
          </w:p>
        </w:tc>
        <w:tc>
          <w:tcPr>
            <w:tcW w:w="2272" w:type="dxa"/>
          </w:tcPr>
          <w:p w:rsidR="00BE0F10" w:rsidRPr="00706772" w:rsidRDefault="00BE0F10" w:rsidP="00A246F6">
            <w:pPr>
              <w:jc w:val="center"/>
            </w:pPr>
            <w:r>
              <w:t xml:space="preserve">17.92 </w:t>
            </w:r>
            <w:r w:rsidRPr="00706772">
              <w:t>(</w:t>
            </w:r>
            <w:r>
              <w:t>12.67-22.26</w:t>
            </w:r>
            <w:r w:rsidRPr="00706772">
              <w:t>)</w:t>
            </w:r>
          </w:p>
        </w:tc>
        <w:tc>
          <w:tcPr>
            <w:tcW w:w="1344" w:type="dxa"/>
          </w:tcPr>
          <w:p w:rsidR="00BE0F10" w:rsidRPr="00C8702C" w:rsidRDefault="00BE0F10" w:rsidP="00A246F6">
            <w:pPr>
              <w:jc w:val="center"/>
              <w:rPr>
                <w:b/>
              </w:rPr>
            </w:pPr>
            <w:r w:rsidRPr="00C8702C">
              <w:rPr>
                <w:b/>
              </w:rPr>
              <w:t>0.0100</w:t>
            </w:r>
            <w:r w:rsidRPr="00001F0C">
              <w:rPr>
                <w:b/>
                <w:sz w:val="32"/>
                <w:szCs w:val="32"/>
                <w:vertAlign w:val="superscript"/>
              </w:rPr>
              <w:t>†</w:t>
            </w:r>
          </w:p>
        </w:tc>
      </w:tr>
      <w:tr w:rsidR="00BE0F10" w:rsidRPr="00706772" w:rsidTr="00A246F6">
        <w:trPr>
          <w:trHeight w:val="310"/>
        </w:trPr>
        <w:tc>
          <w:tcPr>
            <w:tcW w:w="1403" w:type="dxa"/>
          </w:tcPr>
          <w:p w:rsidR="00BE0F10" w:rsidRPr="00C63960" w:rsidRDefault="00BE0F10" w:rsidP="00A246F6">
            <w:pPr>
              <w:rPr>
                <w:b/>
              </w:rPr>
            </w:pPr>
            <w:r w:rsidRPr="00C63960">
              <w:rPr>
                <w:b/>
              </w:rPr>
              <w:t>HIF1</w:t>
            </w:r>
            <w:r w:rsidRPr="00C63960">
              <w:rPr>
                <w:b/>
              </w:rPr>
              <w:sym w:font="Symbol" w:char="F061"/>
            </w:r>
          </w:p>
        </w:tc>
        <w:tc>
          <w:tcPr>
            <w:tcW w:w="3303" w:type="dxa"/>
          </w:tcPr>
          <w:p w:rsidR="00BE0F10" w:rsidRPr="00706772" w:rsidRDefault="00BE0F10" w:rsidP="00A246F6">
            <w:pPr>
              <w:rPr>
                <w:rFonts w:eastAsia="Times New Roman"/>
                <w:color w:val="000000"/>
              </w:rPr>
            </w:pPr>
            <w:r w:rsidRPr="00706772">
              <w:rPr>
                <w:rFonts w:eastAsia="Times New Roman"/>
                <w:color w:val="000000"/>
              </w:rPr>
              <w:t>Responds to hypoxia</w:t>
            </w:r>
          </w:p>
        </w:tc>
        <w:tc>
          <w:tcPr>
            <w:tcW w:w="2288" w:type="dxa"/>
          </w:tcPr>
          <w:p w:rsidR="00BE0F10" w:rsidRPr="00706772" w:rsidRDefault="00BE0F10" w:rsidP="00A246F6">
            <w:pPr>
              <w:jc w:val="center"/>
            </w:pPr>
            <w:r>
              <w:t xml:space="preserve">2434 </w:t>
            </w:r>
            <w:r w:rsidRPr="00706772">
              <w:t>(</w:t>
            </w:r>
            <w:r>
              <w:t>2221-2661</w:t>
            </w:r>
            <w:r w:rsidRPr="00706772">
              <w:t>)</w:t>
            </w:r>
          </w:p>
        </w:tc>
        <w:tc>
          <w:tcPr>
            <w:tcW w:w="2340" w:type="dxa"/>
          </w:tcPr>
          <w:p w:rsidR="00BE0F10" w:rsidRPr="00706772" w:rsidRDefault="00BE0F10" w:rsidP="00A246F6">
            <w:pPr>
              <w:jc w:val="center"/>
            </w:pPr>
            <w:r>
              <w:t xml:space="preserve">2446 </w:t>
            </w:r>
            <w:r w:rsidRPr="00706772">
              <w:t>(</w:t>
            </w:r>
            <w:r>
              <w:t>2030-2868</w:t>
            </w:r>
            <w:r w:rsidRPr="00706772">
              <w:t>)</w:t>
            </w:r>
          </w:p>
        </w:tc>
        <w:tc>
          <w:tcPr>
            <w:tcW w:w="2272" w:type="dxa"/>
          </w:tcPr>
          <w:p w:rsidR="00BE0F10" w:rsidRPr="00706772" w:rsidRDefault="00BE0F10" w:rsidP="00A246F6">
            <w:pPr>
              <w:jc w:val="center"/>
            </w:pPr>
            <w:r>
              <w:t xml:space="preserve">2879 </w:t>
            </w:r>
            <w:r w:rsidRPr="00706772">
              <w:t>(</w:t>
            </w:r>
            <w:r>
              <w:t>2078-4333</w:t>
            </w:r>
            <w:r w:rsidRPr="00706772">
              <w:t>)</w:t>
            </w:r>
          </w:p>
        </w:tc>
        <w:tc>
          <w:tcPr>
            <w:tcW w:w="1344" w:type="dxa"/>
          </w:tcPr>
          <w:p w:rsidR="00BE0F10" w:rsidRPr="00EA14FF" w:rsidRDefault="00BE0F10" w:rsidP="00A246F6">
            <w:pPr>
              <w:jc w:val="center"/>
            </w:pPr>
            <w:r w:rsidRPr="00EA14FF">
              <w:t>0.</w:t>
            </w:r>
            <w:r>
              <w:t>1132</w:t>
            </w:r>
          </w:p>
        </w:tc>
      </w:tr>
      <w:tr w:rsidR="00BE0F10" w:rsidRPr="00706772" w:rsidTr="00A246F6">
        <w:trPr>
          <w:trHeight w:val="270"/>
        </w:trPr>
        <w:tc>
          <w:tcPr>
            <w:tcW w:w="1403" w:type="dxa"/>
          </w:tcPr>
          <w:p w:rsidR="00BE0F10" w:rsidRPr="00C63960" w:rsidRDefault="00BE0F10" w:rsidP="00A246F6">
            <w:pPr>
              <w:rPr>
                <w:b/>
              </w:rPr>
            </w:pPr>
            <w:r w:rsidRPr="00C63960">
              <w:rPr>
                <w:b/>
              </w:rPr>
              <w:t>MMP13</w:t>
            </w:r>
          </w:p>
        </w:tc>
        <w:tc>
          <w:tcPr>
            <w:tcW w:w="3303" w:type="dxa"/>
          </w:tcPr>
          <w:p w:rsidR="00BE0F10" w:rsidRPr="00706772" w:rsidRDefault="00BE0F10" w:rsidP="00A246F6">
            <w:pPr>
              <w:rPr>
                <w:rFonts w:eastAsia="Times New Roman"/>
                <w:color w:val="000000"/>
              </w:rPr>
            </w:pPr>
            <w:r w:rsidRPr="00706772">
              <w:rPr>
                <w:rFonts w:eastAsia="Times New Roman"/>
                <w:color w:val="000000"/>
              </w:rPr>
              <w:t xml:space="preserve">Cleaves type II collagen </w:t>
            </w:r>
          </w:p>
        </w:tc>
        <w:tc>
          <w:tcPr>
            <w:tcW w:w="2288" w:type="dxa"/>
          </w:tcPr>
          <w:p w:rsidR="00BE0F10" w:rsidRPr="00706772" w:rsidRDefault="00BE0F10" w:rsidP="00A246F6">
            <w:pPr>
              <w:jc w:val="center"/>
            </w:pPr>
            <w:r>
              <w:t xml:space="preserve">9.538 </w:t>
            </w:r>
            <w:r w:rsidRPr="00706772">
              <w:t>(</w:t>
            </w:r>
            <w:r>
              <w:t>5.43-13.42</w:t>
            </w:r>
            <w:r w:rsidRPr="00706772">
              <w:t>)</w:t>
            </w:r>
          </w:p>
        </w:tc>
        <w:tc>
          <w:tcPr>
            <w:tcW w:w="2340" w:type="dxa"/>
          </w:tcPr>
          <w:p w:rsidR="00BE0F10" w:rsidRPr="00706772" w:rsidRDefault="00BE0F10" w:rsidP="00A246F6">
            <w:pPr>
              <w:jc w:val="center"/>
            </w:pPr>
            <w:r>
              <w:t xml:space="preserve">12.03 </w:t>
            </w:r>
            <w:r w:rsidRPr="00706772">
              <w:t>(</w:t>
            </w:r>
            <w:r>
              <w:t>9.89-13.74</w:t>
            </w:r>
            <w:r w:rsidRPr="00706772">
              <w:t>)</w:t>
            </w:r>
          </w:p>
        </w:tc>
        <w:tc>
          <w:tcPr>
            <w:tcW w:w="2272" w:type="dxa"/>
          </w:tcPr>
          <w:p w:rsidR="00BE0F10" w:rsidRPr="00706772" w:rsidRDefault="00BE0F10" w:rsidP="00A246F6">
            <w:pPr>
              <w:jc w:val="center"/>
            </w:pPr>
            <w:r>
              <w:t xml:space="preserve">11.23 </w:t>
            </w:r>
            <w:r w:rsidRPr="00706772">
              <w:t>(</w:t>
            </w:r>
            <w:r>
              <w:t>4.09-32.99</w:t>
            </w:r>
            <w:r w:rsidRPr="00706772">
              <w:t>)</w:t>
            </w:r>
          </w:p>
        </w:tc>
        <w:tc>
          <w:tcPr>
            <w:tcW w:w="1344" w:type="dxa"/>
          </w:tcPr>
          <w:p w:rsidR="00BE0F10" w:rsidRPr="00EA14FF" w:rsidRDefault="00BE0F10" w:rsidP="00A246F6">
            <w:pPr>
              <w:jc w:val="center"/>
            </w:pPr>
            <w:r w:rsidRPr="00EA14FF">
              <w:t>0.</w:t>
            </w:r>
            <w:r>
              <w:t>7655</w:t>
            </w:r>
          </w:p>
        </w:tc>
      </w:tr>
      <w:tr w:rsidR="00BE0F10" w:rsidRPr="00706772" w:rsidTr="00A246F6">
        <w:trPr>
          <w:trHeight w:val="270"/>
        </w:trPr>
        <w:tc>
          <w:tcPr>
            <w:tcW w:w="1403" w:type="dxa"/>
          </w:tcPr>
          <w:p w:rsidR="00BE0F10" w:rsidRPr="00C63960" w:rsidRDefault="00BE0F10" w:rsidP="00A246F6">
            <w:pPr>
              <w:rPr>
                <w:b/>
              </w:rPr>
            </w:pPr>
            <w:r w:rsidRPr="00C63960">
              <w:rPr>
                <w:b/>
              </w:rPr>
              <w:t>MMP2</w:t>
            </w:r>
          </w:p>
        </w:tc>
        <w:tc>
          <w:tcPr>
            <w:tcW w:w="3303" w:type="dxa"/>
          </w:tcPr>
          <w:p w:rsidR="00BE0F10" w:rsidRPr="00706772" w:rsidRDefault="00BE0F10" w:rsidP="00A246F6">
            <w:r w:rsidRPr="00706772">
              <w:t>Cleaves type IV collagen</w:t>
            </w:r>
          </w:p>
        </w:tc>
        <w:tc>
          <w:tcPr>
            <w:tcW w:w="2288" w:type="dxa"/>
          </w:tcPr>
          <w:p w:rsidR="00BE0F10" w:rsidRPr="00706772" w:rsidRDefault="00BE0F10" w:rsidP="00A246F6">
            <w:pPr>
              <w:jc w:val="center"/>
            </w:pPr>
            <w:r>
              <w:t xml:space="preserve">11985 </w:t>
            </w:r>
            <w:r w:rsidRPr="00706772">
              <w:t>(</w:t>
            </w:r>
            <w:r>
              <w:t>8840-17279</w:t>
            </w:r>
            <w:r w:rsidRPr="00706772">
              <w:t>)</w:t>
            </w:r>
          </w:p>
        </w:tc>
        <w:tc>
          <w:tcPr>
            <w:tcW w:w="2340" w:type="dxa"/>
          </w:tcPr>
          <w:p w:rsidR="00BE0F10" w:rsidRPr="00706772" w:rsidRDefault="00BE0F10" w:rsidP="00A246F6">
            <w:pPr>
              <w:jc w:val="center"/>
            </w:pPr>
            <w:r>
              <w:t xml:space="preserve">7812 </w:t>
            </w:r>
            <w:r w:rsidRPr="00706772">
              <w:t>(</w:t>
            </w:r>
            <w:r>
              <w:t>4122-13064</w:t>
            </w:r>
            <w:r w:rsidRPr="00706772">
              <w:t>)</w:t>
            </w:r>
          </w:p>
        </w:tc>
        <w:tc>
          <w:tcPr>
            <w:tcW w:w="2272" w:type="dxa"/>
          </w:tcPr>
          <w:p w:rsidR="00BE0F10" w:rsidRPr="00706772" w:rsidRDefault="00BE0F10" w:rsidP="00A246F6">
            <w:pPr>
              <w:jc w:val="center"/>
            </w:pPr>
            <w:r>
              <w:t xml:space="preserve">7842 </w:t>
            </w:r>
            <w:r w:rsidRPr="00706772">
              <w:t>(</w:t>
            </w:r>
            <w:r>
              <w:t>5876-10597</w:t>
            </w:r>
            <w:r w:rsidRPr="00706772">
              <w:t>)</w:t>
            </w:r>
          </w:p>
        </w:tc>
        <w:tc>
          <w:tcPr>
            <w:tcW w:w="1344" w:type="dxa"/>
          </w:tcPr>
          <w:p w:rsidR="00BE0F10" w:rsidRPr="00857FAB" w:rsidRDefault="00BE0F10" w:rsidP="00A246F6">
            <w:pPr>
              <w:jc w:val="center"/>
              <w:rPr>
                <w:b/>
              </w:rPr>
            </w:pPr>
            <w:r w:rsidRPr="00857FAB">
              <w:rPr>
                <w:b/>
              </w:rPr>
              <w:t>0.0091</w:t>
            </w:r>
            <w:r w:rsidRPr="00001F0C">
              <w:rPr>
                <w:b/>
                <w:sz w:val="32"/>
                <w:szCs w:val="32"/>
                <w:vertAlign w:val="superscript"/>
              </w:rPr>
              <w:t>+,†</w:t>
            </w:r>
          </w:p>
        </w:tc>
      </w:tr>
      <w:tr w:rsidR="00BE0F10" w:rsidRPr="00706772" w:rsidTr="00A246F6">
        <w:trPr>
          <w:trHeight w:val="270"/>
        </w:trPr>
        <w:tc>
          <w:tcPr>
            <w:tcW w:w="1403" w:type="dxa"/>
          </w:tcPr>
          <w:p w:rsidR="00BE0F10" w:rsidRPr="00C63960" w:rsidRDefault="00BE0F10" w:rsidP="00A246F6">
            <w:pPr>
              <w:rPr>
                <w:b/>
              </w:rPr>
            </w:pPr>
            <w:r w:rsidRPr="00C63960">
              <w:rPr>
                <w:b/>
              </w:rPr>
              <w:t>MMP9</w:t>
            </w:r>
          </w:p>
        </w:tc>
        <w:tc>
          <w:tcPr>
            <w:tcW w:w="3303" w:type="dxa"/>
          </w:tcPr>
          <w:p w:rsidR="00BE0F10" w:rsidRPr="00706772" w:rsidRDefault="00BE0F10" w:rsidP="00A246F6">
            <w:r w:rsidRPr="00706772">
              <w:t>Cleaves type IV and V collagen, activates neutrophils</w:t>
            </w:r>
          </w:p>
        </w:tc>
        <w:tc>
          <w:tcPr>
            <w:tcW w:w="2288" w:type="dxa"/>
          </w:tcPr>
          <w:p w:rsidR="00BE0F10" w:rsidRPr="00706772" w:rsidRDefault="00BE0F10" w:rsidP="00A246F6">
            <w:pPr>
              <w:jc w:val="center"/>
            </w:pPr>
            <w:r>
              <w:t xml:space="preserve">15.74 </w:t>
            </w:r>
            <w:r w:rsidRPr="00706772">
              <w:t>(</w:t>
            </w:r>
            <w:r>
              <w:t>10.86-21.68</w:t>
            </w:r>
            <w:r w:rsidRPr="00706772">
              <w:t>)</w:t>
            </w:r>
          </w:p>
        </w:tc>
        <w:tc>
          <w:tcPr>
            <w:tcW w:w="2340" w:type="dxa"/>
          </w:tcPr>
          <w:p w:rsidR="00BE0F10" w:rsidRPr="00706772" w:rsidRDefault="00BE0F10" w:rsidP="00A246F6">
            <w:pPr>
              <w:jc w:val="center"/>
            </w:pPr>
            <w:r>
              <w:t xml:space="preserve">5.504 </w:t>
            </w:r>
            <w:r w:rsidRPr="00706772">
              <w:t>(</w:t>
            </w:r>
            <w:r>
              <w:t>3.44-7.19</w:t>
            </w:r>
            <w:r w:rsidRPr="00706772">
              <w:t>)</w:t>
            </w:r>
          </w:p>
        </w:tc>
        <w:tc>
          <w:tcPr>
            <w:tcW w:w="2272" w:type="dxa"/>
          </w:tcPr>
          <w:p w:rsidR="00BE0F10" w:rsidRPr="00706772" w:rsidRDefault="00BE0F10" w:rsidP="00A246F6">
            <w:pPr>
              <w:jc w:val="center"/>
            </w:pPr>
            <w:r>
              <w:t xml:space="preserve">9.638 </w:t>
            </w:r>
            <w:r w:rsidRPr="00706772">
              <w:t>(</w:t>
            </w:r>
            <w:r>
              <w:t>5.28-16.2</w:t>
            </w:r>
            <w:r w:rsidRPr="00706772">
              <w:t>)</w:t>
            </w:r>
          </w:p>
        </w:tc>
        <w:tc>
          <w:tcPr>
            <w:tcW w:w="1344" w:type="dxa"/>
          </w:tcPr>
          <w:p w:rsidR="00BE0F10" w:rsidRPr="009A5501" w:rsidRDefault="00BE0F10" w:rsidP="00A246F6">
            <w:pPr>
              <w:jc w:val="center"/>
              <w:rPr>
                <w:b/>
              </w:rPr>
            </w:pPr>
            <w:r w:rsidRPr="009A5501">
              <w:rPr>
                <w:b/>
              </w:rPr>
              <w:t>0.0002</w:t>
            </w:r>
            <w:r w:rsidRPr="00001F0C">
              <w:rPr>
                <w:b/>
                <w:sz w:val="32"/>
                <w:szCs w:val="32"/>
                <w:vertAlign w:val="superscript"/>
              </w:rPr>
              <w:t>+,†</w:t>
            </w:r>
          </w:p>
        </w:tc>
      </w:tr>
      <w:tr w:rsidR="00BE0F10" w:rsidRPr="00706772" w:rsidTr="00A246F6">
        <w:trPr>
          <w:trHeight w:val="270"/>
        </w:trPr>
        <w:tc>
          <w:tcPr>
            <w:tcW w:w="1403" w:type="dxa"/>
          </w:tcPr>
          <w:p w:rsidR="00BE0F10" w:rsidRPr="00C63960" w:rsidRDefault="00BE0F10" w:rsidP="00A246F6">
            <w:pPr>
              <w:rPr>
                <w:b/>
              </w:rPr>
            </w:pPr>
            <w:r w:rsidRPr="00C63960">
              <w:rPr>
                <w:b/>
              </w:rPr>
              <w:t>Timp1</w:t>
            </w:r>
          </w:p>
        </w:tc>
        <w:tc>
          <w:tcPr>
            <w:tcW w:w="3303" w:type="dxa"/>
          </w:tcPr>
          <w:p w:rsidR="00BE0F10" w:rsidRPr="00706772" w:rsidRDefault="00BE0F10" w:rsidP="00A246F6">
            <w:pPr>
              <w:rPr>
                <w:rFonts w:eastAsia="Times New Roman"/>
                <w:color w:val="000000"/>
              </w:rPr>
            </w:pPr>
            <w:r w:rsidRPr="00706772">
              <w:rPr>
                <w:rFonts w:eastAsia="Times New Roman"/>
                <w:color w:val="000000"/>
              </w:rPr>
              <w:t>Inhibits MMPs</w:t>
            </w:r>
          </w:p>
        </w:tc>
        <w:tc>
          <w:tcPr>
            <w:tcW w:w="2288" w:type="dxa"/>
          </w:tcPr>
          <w:p w:rsidR="00BE0F10" w:rsidRPr="00706772" w:rsidRDefault="00BE0F10" w:rsidP="00A246F6">
            <w:pPr>
              <w:jc w:val="center"/>
            </w:pPr>
            <w:r>
              <w:t xml:space="preserve">1198 </w:t>
            </w:r>
            <w:r w:rsidRPr="00706772">
              <w:t>(</w:t>
            </w:r>
            <w:r>
              <w:t>672.4-2370</w:t>
            </w:r>
            <w:r w:rsidRPr="00706772">
              <w:t>)</w:t>
            </w:r>
          </w:p>
        </w:tc>
        <w:tc>
          <w:tcPr>
            <w:tcW w:w="2340" w:type="dxa"/>
          </w:tcPr>
          <w:p w:rsidR="00BE0F10" w:rsidRPr="00706772" w:rsidRDefault="00BE0F10" w:rsidP="00A246F6">
            <w:pPr>
              <w:jc w:val="center"/>
            </w:pPr>
            <w:r>
              <w:t xml:space="preserve">725.8 </w:t>
            </w:r>
            <w:r w:rsidRPr="00706772">
              <w:t>(</w:t>
            </w:r>
            <w:r>
              <w:t>449.4-1157</w:t>
            </w:r>
            <w:r w:rsidRPr="00706772">
              <w:t>)</w:t>
            </w:r>
          </w:p>
        </w:tc>
        <w:tc>
          <w:tcPr>
            <w:tcW w:w="2272" w:type="dxa"/>
          </w:tcPr>
          <w:p w:rsidR="00BE0F10" w:rsidRPr="00706772" w:rsidRDefault="00BE0F10" w:rsidP="00A246F6">
            <w:pPr>
              <w:jc w:val="center"/>
            </w:pPr>
            <w:r>
              <w:t xml:space="preserve">875.6 </w:t>
            </w:r>
            <w:r w:rsidRPr="00706772">
              <w:t>(</w:t>
            </w:r>
            <w:r>
              <w:t>409.3-2138</w:t>
            </w:r>
            <w:r w:rsidRPr="00706772">
              <w:t>)</w:t>
            </w:r>
          </w:p>
        </w:tc>
        <w:tc>
          <w:tcPr>
            <w:tcW w:w="1344" w:type="dxa"/>
          </w:tcPr>
          <w:p w:rsidR="00BE0F10" w:rsidRPr="00EA14FF" w:rsidRDefault="00BE0F10" w:rsidP="00A246F6">
            <w:pPr>
              <w:jc w:val="center"/>
            </w:pPr>
            <w:r w:rsidRPr="00EA14FF">
              <w:t>0.</w:t>
            </w:r>
            <w:r>
              <w:t>2861</w:t>
            </w:r>
          </w:p>
        </w:tc>
      </w:tr>
      <w:tr w:rsidR="00BE0F10" w:rsidRPr="00706772" w:rsidTr="00A246F6">
        <w:trPr>
          <w:trHeight w:val="270"/>
        </w:trPr>
        <w:tc>
          <w:tcPr>
            <w:tcW w:w="1403" w:type="dxa"/>
          </w:tcPr>
          <w:p w:rsidR="00BE0F10" w:rsidRPr="00C63960" w:rsidRDefault="00BE0F10" w:rsidP="00A246F6">
            <w:pPr>
              <w:rPr>
                <w:b/>
              </w:rPr>
            </w:pPr>
            <w:r w:rsidRPr="00C63960">
              <w:rPr>
                <w:b/>
              </w:rPr>
              <w:t>Timp2</w:t>
            </w:r>
          </w:p>
        </w:tc>
        <w:tc>
          <w:tcPr>
            <w:tcW w:w="3303" w:type="dxa"/>
          </w:tcPr>
          <w:p w:rsidR="00BE0F10" w:rsidRPr="00706772" w:rsidRDefault="00BE0F10" w:rsidP="00A246F6">
            <w:pPr>
              <w:rPr>
                <w:rFonts w:eastAsia="Times New Roman"/>
                <w:color w:val="000000"/>
              </w:rPr>
            </w:pPr>
            <w:r w:rsidRPr="00706772">
              <w:rPr>
                <w:rFonts w:eastAsia="Times New Roman"/>
                <w:color w:val="000000"/>
              </w:rPr>
              <w:t>Inhibits MMPs</w:t>
            </w:r>
          </w:p>
        </w:tc>
        <w:tc>
          <w:tcPr>
            <w:tcW w:w="2288" w:type="dxa"/>
          </w:tcPr>
          <w:p w:rsidR="00BE0F10" w:rsidRPr="00706772" w:rsidRDefault="00BE0F10" w:rsidP="00A246F6">
            <w:pPr>
              <w:jc w:val="center"/>
            </w:pPr>
            <w:r>
              <w:t xml:space="preserve">19435 </w:t>
            </w:r>
            <w:r w:rsidRPr="00706772">
              <w:t>(</w:t>
            </w:r>
            <w:r>
              <w:t>7504-23741</w:t>
            </w:r>
            <w:r w:rsidRPr="00706772">
              <w:t>)</w:t>
            </w:r>
          </w:p>
        </w:tc>
        <w:tc>
          <w:tcPr>
            <w:tcW w:w="2340" w:type="dxa"/>
          </w:tcPr>
          <w:p w:rsidR="00BE0F10" w:rsidRPr="00706772" w:rsidRDefault="00BE0F10" w:rsidP="00A246F6">
            <w:pPr>
              <w:jc w:val="center"/>
            </w:pPr>
            <w:r>
              <w:t xml:space="preserve">13484 </w:t>
            </w:r>
            <w:r w:rsidRPr="00706772">
              <w:t>(</w:t>
            </w:r>
            <w:r>
              <w:t>10212-15381</w:t>
            </w:r>
            <w:r w:rsidRPr="00706772">
              <w:t>)</w:t>
            </w:r>
          </w:p>
        </w:tc>
        <w:tc>
          <w:tcPr>
            <w:tcW w:w="2272" w:type="dxa"/>
          </w:tcPr>
          <w:p w:rsidR="00BE0F10" w:rsidRPr="00706772" w:rsidRDefault="00BE0F10" w:rsidP="00A246F6">
            <w:pPr>
              <w:jc w:val="center"/>
            </w:pPr>
            <w:r>
              <w:t xml:space="preserve">14829 </w:t>
            </w:r>
            <w:r w:rsidRPr="00706772">
              <w:t>(</w:t>
            </w:r>
            <w:r>
              <w:t>3679-20503</w:t>
            </w:r>
            <w:r w:rsidRPr="00706772">
              <w:t>)</w:t>
            </w:r>
          </w:p>
        </w:tc>
        <w:tc>
          <w:tcPr>
            <w:tcW w:w="1344" w:type="dxa"/>
          </w:tcPr>
          <w:p w:rsidR="00BE0F10" w:rsidRPr="00EA14FF" w:rsidRDefault="00BE0F10" w:rsidP="00A246F6">
            <w:pPr>
              <w:jc w:val="center"/>
            </w:pPr>
            <w:r w:rsidRPr="00EA14FF">
              <w:t>0.</w:t>
            </w:r>
            <w:r>
              <w:t>1015</w:t>
            </w:r>
          </w:p>
        </w:tc>
      </w:tr>
      <w:tr w:rsidR="00BE0F10" w:rsidRPr="00706772" w:rsidTr="00A246F6">
        <w:trPr>
          <w:trHeight w:val="270"/>
        </w:trPr>
        <w:tc>
          <w:tcPr>
            <w:tcW w:w="1403" w:type="dxa"/>
          </w:tcPr>
          <w:p w:rsidR="00BE0F10" w:rsidRPr="00C63960" w:rsidRDefault="00BE0F10" w:rsidP="00A246F6">
            <w:pPr>
              <w:rPr>
                <w:b/>
              </w:rPr>
            </w:pPr>
            <w:r w:rsidRPr="00C63960">
              <w:rPr>
                <w:b/>
              </w:rPr>
              <w:lastRenderedPageBreak/>
              <w:t>Adiponectin</w:t>
            </w:r>
          </w:p>
        </w:tc>
        <w:tc>
          <w:tcPr>
            <w:tcW w:w="3303" w:type="dxa"/>
          </w:tcPr>
          <w:p w:rsidR="00BE0F10" w:rsidRPr="00706772" w:rsidRDefault="00BE0F10" w:rsidP="00A246F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 sensitivity and FA oxidation</w:t>
            </w:r>
          </w:p>
        </w:tc>
        <w:tc>
          <w:tcPr>
            <w:tcW w:w="2288" w:type="dxa"/>
          </w:tcPr>
          <w:p w:rsidR="00BE0F10" w:rsidRPr="00706772" w:rsidRDefault="00BE0F10" w:rsidP="00A246F6">
            <w:pPr>
              <w:jc w:val="center"/>
            </w:pPr>
            <w:r>
              <w:t xml:space="preserve">81195 </w:t>
            </w:r>
            <w:r w:rsidRPr="00706772">
              <w:t>(</w:t>
            </w:r>
            <w:r>
              <w:t>26492-12378</w:t>
            </w:r>
            <w:r w:rsidRPr="00706772">
              <w:t>)</w:t>
            </w:r>
          </w:p>
        </w:tc>
        <w:tc>
          <w:tcPr>
            <w:tcW w:w="2340" w:type="dxa"/>
          </w:tcPr>
          <w:p w:rsidR="00BE0F10" w:rsidRPr="00706772" w:rsidRDefault="00BE0F10" w:rsidP="00A246F6">
            <w:pPr>
              <w:jc w:val="center"/>
            </w:pPr>
            <w:r>
              <w:t xml:space="preserve">161778 </w:t>
            </w:r>
            <w:r w:rsidRPr="00706772">
              <w:t>(</w:t>
            </w:r>
            <w:r>
              <w:t>92161-197895</w:t>
            </w:r>
            <w:r w:rsidRPr="00706772">
              <w:t>)</w:t>
            </w:r>
          </w:p>
        </w:tc>
        <w:tc>
          <w:tcPr>
            <w:tcW w:w="2272" w:type="dxa"/>
          </w:tcPr>
          <w:p w:rsidR="00BE0F10" w:rsidRPr="00706772" w:rsidRDefault="00BE0F10" w:rsidP="00A246F6">
            <w:pPr>
              <w:jc w:val="center"/>
            </w:pPr>
            <w:r>
              <w:t xml:space="preserve">112453 </w:t>
            </w:r>
            <w:r w:rsidRPr="00706772">
              <w:t>(</w:t>
            </w:r>
            <w:r>
              <w:t>20763-166409</w:t>
            </w:r>
            <w:r w:rsidRPr="00706772">
              <w:t>)</w:t>
            </w:r>
          </w:p>
        </w:tc>
        <w:tc>
          <w:tcPr>
            <w:tcW w:w="1344" w:type="dxa"/>
          </w:tcPr>
          <w:p w:rsidR="00BE0F10" w:rsidRPr="009A5501" w:rsidRDefault="00BE0F10" w:rsidP="00A246F6">
            <w:pPr>
              <w:jc w:val="center"/>
              <w:rPr>
                <w:b/>
                <w:vertAlign w:val="superscript"/>
              </w:rPr>
            </w:pPr>
            <w:r w:rsidRPr="009A5501">
              <w:rPr>
                <w:b/>
              </w:rPr>
              <w:t>0.0101</w:t>
            </w:r>
            <w:r w:rsidRPr="009A5501">
              <w:rPr>
                <w:b/>
                <w:sz w:val="32"/>
                <w:szCs w:val="32"/>
                <w:vertAlign w:val="superscript"/>
              </w:rPr>
              <w:t>†</w:t>
            </w:r>
          </w:p>
        </w:tc>
      </w:tr>
      <w:tr w:rsidR="00BE0F10" w:rsidRPr="00706772" w:rsidTr="00A246F6">
        <w:trPr>
          <w:trHeight w:val="296"/>
        </w:trPr>
        <w:tc>
          <w:tcPr>
            <w:tcW w:w="1403" w:type="dxa"/>
          </w:tcPr>
          <w:p w:rsidR="00BE0F10" w:rsidRPr="00C63960" w:rsidRDefault="00BE0F10" w:rsidP="00A246F6">
            <w:pPr>
              <w:rPr>
                <w:b/>
              </w:rPr>
            </w:pPr>
            <w:r w:rsidRPr="00C63960">
              <w:rPr>
                <w:b/>
              </w:rPr>
              <w:t>Leptin</w:t>
            </w:r>
          </w:p>
        </w:tc>
        <w:tc>
          <w:tcPr>
            <w:tcW w:w="3303" w:type="dxa"/>
          </w:tcPr>
          <w:p w:rsidR="00BE0F10" w:rsidRPr="00706772" w:rsidRDefault="00BE0F10" w:rsidP="00A246F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hibits hunger, resistance seen in obesity</w:t>
            </w:r>
          </w:p>
        </w:tc>
        <w:tc>
          <w:tcPr>
            <w:tcW w:w="2288" w:type="dxa"/>
          </w:tcPr>
          <w:p w:rsidR="00BE0F10" w:rsidRPr="00706772" w:rsidRDefault="00BE0F10" w:rsidP="00A246F6">
            <w:pPr>
              <w:jc w:val="center"/>
            </w:pPr>
            <w:r>
              <w:t xml:space="preserve">236136 </w:t>
            </w:r>
            <w:r w:rsidRPr="00706772">
              <w:t>(</w:t>
            </w:r>
            <w:r>
              <w:t>61546-424182</w:t>
            </w:r>
            <w:r w:rsidRPr="00706772">
              <w:t>)</w:t>
            </w:r>
          </w:p>
        </w:tc>
        <w:tc>
          <w:tcPr>
            <w:tcW w:w="2340" w:type="dxa"/>
          </w:tcPr>
          <w:p w:rsidR="00BE0F10" w:rsidRPr="00706772" w:rsidRDefault="00BE0F10" w:rsidP="00A246F6">
            <w:pPr>
              <w:jc w:val="center"/>
            </w:pPr>
            <w:r>
              <w:t xml:space="preserve">158826 </w:t>
            </w:r>
            <w:r w:rsidRPr="00706772">
              <w:t>(</w:t>
            </w:r>
            <w:r>
              <w:t>64779-264722</w:t>
            </w:r>
            <w:r w:rsidRPr="00706772">
              <w:t>)</w:t>
            </w:r>
          </w:p>
        </w:tc>
        <w:tc>
          <w:tcPr>
            <w:tcW w:w="2272" w:type="dxa"/>
          </w:tcPr>
          <w:p w:rsidR="00BE0F10" w:rsidRPr="00706772" w:rsidRDefault="00BE0F10" w:rsidP="00A246F6">
            <w:pPr>
              <w:jc w:val="center"/>
            </w:pPr>
            <w:r>
              <w:t xml:space="preserve">251045 </w:t>
            </w:r>
            <w:r w:rsidRPr="00706772">
              <w:t>(</w:t>
            </w:r>
            <w:r>
              <w:t>46527-367525</w:t>
            </w:r>
            <w:r w:rsidRPr="00706772">
              <w:t>)</w:t>
            </w:r>
          </w:p>
        </w:tc>
        <w:tc>
          <w:tcPr>
            <w:tcW w:w="1344" w:type="dxa"/>
          </w:tcPr>
          <w:p w:rsidR="00BE0F10" w:rsidRPr="00EA14FF" w:rsidRDefault="00BE0F10" w:rsidP="00A246F6">
            <w:pPr>
              <w:jc w:val="center"/>
              <w:rPr>
                <w:vertAlign w:val="superscript"/>
              </w:rPr>
            </w:pPr>
            <w:r w:rsidRPr="00EA14FF">
              <w:t>0.</w:t>
            </w:r>
            <w:r>
              <w:t>2327</w:t>
            </w:r>
          </w:p>
        </w:tc>
      </w:tr>
      <w:tr w:rsidR="00BE0F10" w:rsidRPr="00706772" w:rsidTr="00A246F6">
        <w:trPr>
          <w:trHeight w:val="270"/>
        </w:trPr>
        <w:tc>
          <w:tcPr>
            <w:tcW w:w="1403" w:type="dxa"/>
          </w:tcPr>
          <w:p w:rsidR="00BE0F10" w:rsidRPr="00C63960" w:rsidRDefault="00BE0F10" w:rsidP="00A246F6">
            <w:pPr>
              <w:rPr>
                <w:b/>
              </w:rPr>
            </w:pPr>
            <w:r w:rsidRPr="00C63960">
              <w:rPr>
                <w:b/>
              </w:rPr>
              <w:t>LPL</w:t>
            </w:r>
          </w:p>
        </w:tc>
        <w:tc>
          <w:tcPr>
            <w:tcW w:w="3303" w:type="dxa"/>
          </w:tcPr>
          <w:p w:rsidR="00BE0F10" w:rsidRPr="00706772" w:rsidRDefault="00BE0F10" w:rsidP="00A246F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drolyzes TGs into FAs and glycerol</w:t>
            </w:r>
          </w:p>
        </w:tc>
        <w:tc>
          <w:tcPr>
            <w:tcW w:w="2288" w:type="dxa"/>
          </w:tcPr>
          <w:p w:rsidR="00BE0F10" w:rsidRPr="00706772" w:rsidRDefault="00BE0F10" w:rsidP="00A246F6">
            <w:pPr>
              <w:jc w:val="center"/>
            </w:pPr>
            <w:r>
              <w:t xml:space="preserve">24814 </w:t>
            </w:r>
            <w:r w:rsidRPr="00706772">
              <w:t>(</w:t>
            </w:r>
            <w:r>
              <w:t>12593-39733</w:t>
            </w:r>
            <w:r w:rsidRPr="00706772">
              <w:t>)</w:t>
            </w:r>
          </w:p>
        </w:tc>
        <w:tc>
          <w:tcPr>
            <w:tcW w:w="2340" w:type="dxa"/>
          </w:tcPr>
          <w:p w:rsidR="00BE0F10" w:rsidRPr="00706772" w:rsidRDefault="00BE0F10" w:rsidP="00A246F6">
            <w:pPr>
              <w:jc w:val="center"/>
            </w:pPr>
            <w:r>
              <w:t xml:space="preserve">150929 </w:t>
            </w:r>
            <w:r w:rsidRPr="00706772">
              <w:t>(</w:t>
            </w:r>
            <w:r>
              <w:t>66545-196488</w:t>
            </w:r>
            <w:r w:rsidRPr="00706772">
              <w:t>)</w:t>
            </w:r>
          </w:p>
        </w:tc>
        <w:tc>
          <w:tcPr>
            <w:tcW w:w="2272" w:type="dxa"/>
          </w:tcPr>
          <w:p w:rsidR="00BE0F10" w:rsidRPr="00706772" w:rsidRDefault="00BE0F10" w:rsidP="00A246F6">
            <w:pPr>
              <w:jc w:val="center"/>
            </w:pPr>
            <w:r>
              <w:t xml:space="preserve">50756 </w:t>
            </w:r>
            <w:r w:rsidRPr="00706772">
              <w:t>(</w:t>
            </w:r>
            <w:r>
              <w:t>27758-87638</w:t>
            </w:r>
            <w:r w:rsidRPr="00706772">
              <w:t>)</w:t>
            </w:r>
          </w:p>
        </w:tc>
        <w:tc>
          <w:tcPr>
            <w:tcW w:w="1344" w:type="dxa"/>
          </w:tcPr>
          <w:p w:rsidR="00BE0F10" w:rsidRPr="00EA14FF" w:rsidRDefault="00BE0F10" w:rsidP="00A246F6">
            <w:pPr>
              <w:jc w:val="center"/>
              <w:rPr>
                <w:vertAlign w:val="superscript"/>
              </w:rPr>
            </w:pPr>
            <w:r w:rsidRPr="00706772">
              <w:rPr>
                <w:b/>
              </w:rPr>
              <w:t>&lt;0.0001</w:t>
            </w:r>
            <w:r w:rsidRPr="00001F0C">
              <w:rPr>
                <w:b/>
                <w:sz w:val="32"/>
                <w:szCs w:val="32"/>
                <w:vertAlign w:val="superscript"/>
              </w:rPr>
              <w:t>*,†</w:t>
            </w:r>
          </w:p>
        </w:tc>
      </w:tr>
      <w:tr w:rsidR="00BE0F10" w:rsidRPr="00706772" w:rsidTr="00A246F6">
        <w:trPr>
          <w:trHeight w:val="278"/>
        </w:trPr>
        <w:tc>
          <w:tcPr>
            <w:tcW w:w="1403" w:type="dxa"/>
          </w:tcPr>
          <w:p w:rsidR="00BE0F10" w:rsidRPr="00C63960" w:rsidRDefault="00BE0F10" w:rsidP="00A246F6">
            <w:pPr>
              <w:rPr>
                <w:b/>
              </w:rPr>
            </w:pPr>
            <w:r w:rsidRPr="00C63960">
              <w:rPr>
                <w:b/>
              </w:rPr>
              <w:t>PPAR</w:t>
            </w:r>
            <w:r w:rsidRPr="00C63960">
              <w:rPr>
                <w:b/>
              </w:rPr>
              <w:sym w:font="Symbol" w:char="F067"/>
            </w:r>
          </w:p>
        </w:tc>
        <w:tc>
          <w:tcPr>
            <w:tcW w:w="3303" w:type="dxa"/>
          </w:tcPr>
          <w:p w:rsidR="00BE0F10" w:rsidRPr="00E56753" w:rsidRDefault="00BE0F10" w:rsidP="00A246F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ipid uptake and </w:t>
            </w:r>
            <w:proofErr w:type="spellStart"/>
            <w:r>
              <w:rPr>
                <w:rFonts w:eastAsia="Times New Roman"/>
                <w:color w:val="000000"/>
              </w:rPr>
              <w:t>adipogenesi</w:t>
            </w:r>
            <w:r w:rsidRPr="00E56753">
              <w:rPr>
                <w:rFonts w:eastAsia="Times New Roman"/>
                <w:color w:val="000000"/>
              </w:rPr>
              <w:t>s</w:t>
            </w:r>
            <w:proofErr w:type="spellEnd"/>
            <w:r w:rsidRPr="00E56753">
              <w:rPr>
                <w:rFonts w:eastAsia="Times New Roman"/>
                <w:color w:val="000000"/>
              </w:rPr>
              <w:t>, insulin sensitization, anti-inflammatory</w:t>
            </w:r>
          </w:p>
          <w:p w:rsidR="00BE0F10" w:rsidRPr="00706772" w:rsidRDefault="00BE0F10" w:rsidP="00A246F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288" w:type="dxa"/>
          </w:tcPr>
          <w:p w:rsidR="00BE0F10" w:rsidRPr="00706772" w:rsidRDefault="00BE0F10" w:rsidP="00A246F6">
            <w:pPr>
              <w:jc w:val="center"/>
            </w:pPr>
            <w:r>
              <w:t xml:space="preserve">1222 </w:t>
            </w:r>
            <w:r w:rsidRPr="00706772">
              <w:t>(</w:t>
            </w:r>
            <w:r>
              <w:t>502-1602</w:t>
            </w:r>
            <w:r w:rsidRPr="00706772">
              <w:t>)</w:t>
            </w:r>
          </w:p>
        </w:tc>
        <w:tc>
          <w:tcPr>
            <w:tcW w:w="2340" w:type="dxa"/>
          </w:tcPr>
          <w:p w:rsidR="00BE0F10" w:rsidRPr="00706772" w:rsidRDefault="00BE0F10" w:rsidP="00A246F6">
            <w:pPr>
              <w:jc w:val="center"/>
            </w:pPr>
            <w:r>
              <w:t xml:space="preserve">3011 </w:t>
            </w:r>
            <w:r w:rsidRPr="00706772">
              <w:t>(</w:t>
            </w:r>
            <w:r>
              <w:t>1894-4443</w:t>
            </w:r>
            <w:r w:rsidRPr="00706772">
              <w:t>)</w:t>
            </w:r>
          </w:p>
        </w:tc>
        <w:tc>
          <w:tcPr>
            <w:tcW w:w="2272" w:type="dxa"/>
          </w:tcPr>
          <w:p w:rsidR="00BE0F10" w:rsidRPr="00706772" w:rsidRDefault="00BE0F10" w:rsidP="00A246F6">
            <w:pPr>
              <w:jc w:val="center"/>
            </w:pPr>
            <w:r>
              <w:t xml:space="preserve">1426 </w:t>
            </w:r>
            <w:r w:rsidRPr="00706772">
              <w:t>(</w:t>
            </w:r>
            <w:r>
              <w:t>637.2-2292</w:t>
            </w:r>
            <w:r w:rsidRPr="00706772">
              <w:t>)</w:t>
            </w:r>
          </w:p>
        </w:tc>
        <w:tc>
          <w:tcPr>
            <w:tcW w:w="1344" w:type="dxa"/>
          </w:tcPr>
          <w:p w:rsidR="00BE0F10" w:rsidRPr="00EA14FF" w:rsidRDefault="00BE0F10" w:rsidP="00A246F6">
            <w:pPr>
              <w:jc w:val="center"/>
              <w:rPr>
                <w:vertAlign w:val="superscript"/>
              </w:rPr>
            </w:pPr>
            <w:r w:rsidRPr="00706772">
              <w:rPr>
                <w:b/>
              </w:rPr>
              <w:t>&lt;0.0001</w:t>
            </w:r>
            <w:r w:rsidRPr="00001F0C">
              <w:rPr>
                <w:b/>
                <w:sz w:val="32"/>
                <w:szCs w:val="32"/>
                <w:vertAlign w:val="superscript"/>
              </w:rPr>
              <w:t>*,†</w:t>
            </w:r>
          </w:p>
        </w:tc>
      </w:tr>
    </w:tbl>
    <w:p w:rsidR="00BE0F10" w:rsidRDefault="00BE0F10" w:rsidP="00BE0F10">
      <w:r>
        <w:t>* Different between HFD and Lean groups; + Different between HFD and Obese groups; † Different between Obese and Lean groups</w:t>
      </w:r>
    </w:p>
    <w:sectPr w:rsidR="00BE0F10" w:rsidSect="00E738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F10"/>
    <w:rsid w:val="00340670"/>
    <w:rsid w:val="006432AE"/>
    <w:rsid w:val="00A021DA"/>
    <w:rsid w:val="00A31FA3"/>
    <w:rsid w:val="00BE0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0F1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0F1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2426</Characters>
  <Application>Microsoft Office Word</Application>
  <DocSecurity>0</DocSecurity>
  <Lines>242</Lines>
  <Paragraphs>1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9-05-24T03:53:00Z</dcterms:created>
  <dcterms:modified xsi:type="dcterms:W3CDTF">2019-05-24T03:55:00Z</dcterms:modified>
</cp:coreProperties>
</file>